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F138D" w:rsidRDefault="00654E8F" w:rsidP="0001436A">
      <w:pPr>
        <w:pStyle w:val="SupplementaryMaterial"/>
        <w:rPr>
          <w:b w:val="0"/>
        </w:rPr>
      </w:pPr>
      <w:r w:rsidRPr="009F138D">
        <w:t>Supplementary Material</w:t>
      </w:r>
    </w:p>
    <w:p w14:paraId="24931241" w14:textId="77A43FE6" w:rsidR="00763017" w:rsidRDefault="00763017" w:rsidP="00763017">
      <w:pPr>
        <w:spacing w:after="0"/>
      </w:pPr>
    </w:p>
    <w:p w14:paraId="4527199C" w14:textId="0DAE6A98" w:rsidR="00C91DCA" w:rsidRDefault="00E31401" w:rsidP="00C91DCA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="00C91DCA" w:rsidRPr="00C91DCA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1</w:t>
      </w:r>
      <w:r w:rsidR="00C91DCA" w:rsidRPr="00C91DCA">
        <w:rPr>
          <w:rFonts w:cs="Times New Roman"/>
          <w:szCs w:val="24"/>
        </w:rPr>
        <w:t>: Group</w:t>
      </w:r>
      <w:r w:rsidR="00C91DCA">
        <w:rPr>
          <w:rFonts w:cs="Times New Roman"/>
          <w:szCs w:val="24"/>
        </w:rPr>
        <w:t xml:space="preserve"> Averages for MRS Imaging Metabolites</w:t>
      </w: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9"/>
        <w:gridCol w:w="3243"/>
        <w:gridCol w:w="1549"/>
        <w:gridCol w:w="3486"/>
      </w:tblGrid>
      <w:tr w:rsidR="00C91DCA" w:rsidRPr="004770C3" w14:paraId="18639BA6" w14:textId="77777777" w:rsidTr="00221C55">
        <w:trPr>
          <w:trHeight w:val="288"/>
        </w:trPr>
        <w:tc>
          <w:tcPr>
            <w:tcW w:w="1489" w:type="dxa"/>
            <w:shd w:val="clear" w:color="auto" w:fill="EEECE1" w:themeFill="background2"/>
            <w:noWrap/>
            <w:vAlign w:val="bottom"/>
          </w:tcPr>
          <w:p w14:paraId="080E418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  <w:t>Abbreviation</w:t>
            </w:r>
          </w:p>
        </w:tc>
        <w:tc>
          <w:tcPr>
            <w:tcW w:w="3243" w:type="dxa"/>
            <w:shd w:val="clear" w:color="auto" w:fill="EEECE1" w:themeFill="background2"/>
            <w:noWrap/>
            <w:vAlign w:val="center"/>
          </w:tcPr>
          <w:p w14:paraId="25F39E7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  <w:t>Metabolite Name</w:t>
            </w:r>
          </w:p>
        </w:tc>
        <w:tc>
          <w:tcPr>
            <w:tcW w:w="1549" w:type="dxa"/>
            <w:shd w:val="clear" w:color="auto" w:fill="EEECE1" w:themeFill="background2"/>
            <w:vAlign w:val="bottom"/>
          </w:tcPr>
          <w:p w14:paraId="0E12582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  <w:t>Abbreviation</w:t>
            </w:r>
          </w:p>
        </w:tc>
        <w:tc>
          <w:tcPr>
            <w:tcW w:w="3486" w:type="dxa"/>
            <w:shd w:val="clear" w:color="auto" w:fill="EEECE1" w:themeFill="background2"/>
            <w:vAlign w:val="center"/>
          </w:tcPr>
          <w:p w14:paraId="70CD8B3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bCs/>
                <w:sz w:val="22"/>
                <w:lang w:val="en-CA" w:eastAsia="en-CA"/>
              </w:rPr>
              <w:t>Metabolite Name</w:t>
            </w:r>
          </w:p>
        </w:tc>
      </w:tr>
      <w:tr w:rsidR="00C91DCA" w:rsidRPr="004770C3" w14:paraId="22A392BE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4056E5C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la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60B9DF2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-Alanine</w:t>
            </w:r>
          </w:p>
        </w:tc>
        <w:tc>
          <w:tcPr>
            <w:tcW w:w="1549" w:type="dxa"/>
            <w:vAlign w:val="center"/>
          </w:tcPr>
          <w:p w14:paraId="55B2CF88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Lip09</w:t>
            </w:r>
          </w:p>
        </w:tc>
        <w:tc>
          <w:tcPr>
            <w:tcW w:w="3486" w:type="dxa"/>
            <w:vAlign w:val="center"/>
          </w:tcPr>
          <w:p w14:paraId="47D0719E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Lipids – 0.9 ppm</w:t>
            </w:r>
          </w:p>
        </w:tc>
      </w:tr>
      <w:tr w:rsidR="00C91DCA" w:rsidRPr="004770C3" w14:paraId="146B0D1D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78413C6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sp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79B7B3F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spartate</w:t>
            </w:r>
          </w:p>
        </w:tc>
        <w:tc>
          <w:tcPr>
            <w:tcW w:w="1549" w:type="dxa"/>
            <w:vAlign w:val="center"/>
          </w:tcPr>
          <w:p w14:paraId="177F84D0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Lip13</w:t>
            </w:r>
          </w:p>
        </w:tc>
        <w:tc>
          <w:tcPr>
            <w:tcW w:w="3486" w:type="dxa"/>
            <w:vAlign w:val="center"/>
          </w:tcPr>
          <w:p w14:paraId="1216EC11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Lipids – 1.3 ppm</w:t>
            </w:r>
          </w:p>
        </w:tc>
      </w:tr>
      <w:tr w:rsidR="00C91DCA" w:rsidRPr="004770C3" w14:paraId="2CCA77D0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69E2C93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Cr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3C4DCE8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Creatine</w:t>
            </w:r>
          </w:p>
        </w:tc>
        <w:tc>
          <w:tcPr>
            <w:tcW w:w="1549" w:type="dxa"/>
            <w:vAlign w:val="center"/>
          </w:tcPr>
          <w:p w14:paraId="0FF89D1C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Lip20</w:t>
            </w:r>
          </w:p>
        </w:tc>
        <w:tc>
          <w:tcPr>
            <w:tcW w:w="3486" w:type="dxa"/>
            <w:vAlign w:val="center"/>
          </w:tcPr>
          <w:p w14:paraId="4FAFF803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Lipids – 2.0 ppm</w:t>
            </w:r>
          </w:p>
        </w:tc>
      </w:tr>
      <w:tr w:rsidR="00C91DCA" w:rsidRPr="004770C3" w14:paraId="3191539A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6E632F8A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CrCH2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6E23BE30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Creatine methylene</w:t>
            </w:r>
          </w:p>
        </w:tc>
        <w:tc>
          <w:tcPr>
            <w:tcW w:w="1549" w:type="dxa"/>
            <w:vAlign w:val="center"/>
          </w:tcPr>
          <w:p w14:paraId="6C44176B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M09</w:t>
            </w:r>
          </w:p>
        </w:tc>
        <w:tc>
          <w:tcPr>
            <w:tcW w:w="3486" w:type="dxa"/>
            <w:vAlign w:val="center"/>
          </w:tcPr>
          <w:p w14:paraId="0B4357F0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acromolecules – 0.9 ppm</w:t>
            </w:r>
          </w:p>
        </w:tc>
      </w:tr>
      <w:tr w:rsidR="00C91DCA" w:rsidRPr="004770C3" w14:paraId="0DE0A7BB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2F41046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ABA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6C51B10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amma-aminobutyric acid</w:t>
            </w:r>
          </w:p>
        </w:tc>
        <w:tc>
          <w:tcPr>
            <w:tcW w:w="1549" w:type="dxa"/>
            <w:vAlign w:val="center"/>
          </w:tcPr>
          <w:p w14:paraId="1500ADA3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M12</w:t>
            </w:r>
          </w:p>
        </w:tc>
        <w:tc>
          <w:tcPr>
            <w:tcW w:w="3486" w:type="dxa"/>
            <w:vAlign w:val="center"/>
          </w:tcPr>
          <w:p w14:paraId="56120F45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acromolecules – 1.2 ppm</w:t>
            </w:r>
          </w:p>
        </w:tc>
      </w:tr>
      <w:tr w:rsidR="00C91DCA" w:rsidRPr="004770C3" w14:paraId="6AC16703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7E8F665B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5E569E74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Glucose</w:t>
            </w:r>
          </w:p>
        </w:tc>
        <w:tc>
          <w:tcPr>
            <w:tcW w:w="1549" w:type="dxa"/>
            <w:vAlign w:val="center"/>
          </w:tcPr>
          <w:p w14:paraId="3C09A979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M14</w:t>
            </w:r>
          </w:p>
        </w:tc>
        <w:tc>
          <w:tcPr>
            <w:tcW w:w="3486" w:type="dxa"/>
            <w:vAlign w:val="center"/>
          </w:tcPr>
          <w:p w14:paraId="59B75EEC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acromolecules – 1.4 ppm</w:t>
            </w:r>
          </w:p>
        </w:tc>
      </w:tr>
      <w:tr w:rsidR="00C91DCA" w:rsidRPr="004770C3" w14:paraId="4256784E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1899D1C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n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6011AA8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utamine</w:t>
            </w:r>
          </w:p>
        </w:tc>
        <w:tc>
          <w:tcPr>
            <w:tcW w:w="1549" w:type="dxa"/>
            <w:vAlign w:val="center"/>
          </w:tcPr>
          <w:p w14:paraId="20C76106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M17</w:t>
            </w:r>
          </w:p>
        </w:tc>
        <w:tc>
          <w:tcPr>
            <w:tcW w:w="3486" w:type="dxa"/>
            <w:vAlign w:val="center"/>
          </w:tcPr>
          <w:p w14:paraId="1BE1D935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acromolecules – 1.7 ppm</w:t>
            </w:r>
          </w:p>
        </w:tc>
      </w:tr>
      <w:tr w:rsidR="00C91DCA" w:rsidRPr="004770C3" w14:paraId="215303E8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0A522F1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u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0DE453C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utamate</w:t>
            </w:r>
          </w:p>
        </w:tc>
        <w:tc>
          <w:tcPr>
            <w:tcW w:w="1549" w:type="dxa"/>
            <w:vAlign w:val="center"/>
          </w:tcPr>
          <w:p w14:paraId="0B6EC067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M20</w:t>
            </w:r>
          </w:p>
        </w:tc>
        <w:tc>
          <w:tcPr>
            <w:tcW w:w="3486" w:type="dxa"/>
            <w:vAlign w:val="center"/>
          </w:tcPr>
          <w:p w14:paraId="32D7F15B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Macromolecules – 2.0 ppm</w:t>
            </w:r>
          </w:p>
        </w:tc>
      </w:tr>
      <w:tr w:rsidR="00C91DCA" w:rsidRPr="004770C3" w14:paraId="32E01E6C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08C9989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PC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38EF093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ycerophosphocholine</w:t>
            </w:r>
            <w:proofErr w:type="spellEnd"/>
          </w:p>
        </w:tc>
        <w:tc>
          <w:tcPr>
            <w:tcW w:w="1549" w:type="dxa"/>
            <w:vAlign w:val="center"/>
          </w:tcPr>
          <w:p w14:paraId="45410CDF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NAA</w:t>
            </w:r>
          </w:p>
        </w:tc>
        <w:tc>
          <w:tcPr>
            <w:tcW w:w="3486" w:type="dxa"/>
            <w:vAlign w:val="center"/>
          </w:tcPr>
          <w:p w14:paraId="6B979FF3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N-</w:t>
            </w:r>
            <w:proofErr w:type="spellStart"/>
            <w:r w:rsidRPr="004770C3">
              <w:rPr>
                <w:rFonts w:cs="Times New Roman"/>
                <w:sz w:val="22"/>
              </w:rPr>
              <w:t>Acetylaspartate</w:t>
            </w:r>
            <w:proofErr w:type="spellEnd"/>
          </w:p>
        </w:tc>
      </w:tr>
      <w:tr w:rsidR="00C91DCA" w:rsidRPr="004770C3" w14:paraId="71DD8A6B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5AFBD38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SH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09EDAD2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utathione</w:t>
            </w:r>
          </w:p>
        </w:tc>
        <w:tc>
          <w:tcPr>
            <w:tcW w:w="1549" w:type="dxa"/>
            <w:vAlign w:val="center"/>
          </w:tcPr>
          <w:p w14:paraId="7E191206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NAAG</w:t>
            </w:r>
          </w:p>
        </w:tc>
        <w:tc>
          <w:tcPr>
            <w:tcW w:w="3486" w:type="dxa"/>
            <w:vAlign w:val="center"/>
          </w:tcPr>
          <w:p w14:paraId="22D5745B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N-</w:t>
            </w:r>
            <w:proofErr w:type="spellStart"/>
            <w:r w:rsidRPr="004770C3">
              <w:rPr>
                <w:rFonts w:cs="Times New Roman"/>
                <w:sz w:val="22"/>
              </w:rPr>
              <w:t>Acetylaspartylglutamate</w:t>
            </w:r>
            <w:proofErr w:type="spellEnd"/>
          </w:p>
        </w:tc>
      </w:tr>
      <w:tr w:rsidR="00C91DCA" w:rsidRPr="004770C3" w14:paraId="7AC90A68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5B14100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Ins, </w:t>
            </w:r>
            <w:proofErr w:type="spellStart"/>
            <w:r w:rsidRPr="004770C3">
              <w:rPr>
                <w:rFonts w:cs="Times New Roman"/>
                <w:sz w:val="22"/>
              </w:rPr>
              <w:t>mI</w:t>
            </w:r>
            <w:proofErr w:type="spellEnd"/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2BB7986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yo-Inositol</w:t>
            </w:r>
          </w:p>
        </w:tc>
        <w:tc>
          <w:tcPr>
            <w:tcW w:w="1549" w:type="dxa"/>
            <w:vAlign w:val="center"/>
          </w:tcPr>
          <w:p w14:paraId="3D5ED301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</w:p>
        </w:tc>
        <w:tc>
          <w:tcPr>
            <w:tcW w:w="3486" w:type="dxa"/>
            <w:vAlign w:val="center"/>
          </w:tcPr>
          <w:p w14:paraId="79D1A58D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Phosphocholine</w:t>
            </w:r>
          </w:p>
        </w:tc>
      </w:tr>
      <w:tr w:rsidR="00C91DCA" w:rsidRPr="004770C3" w14:paraId="26B428DF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0DA11F1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ac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79333B3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-Lactate</w:t>
            </w:r>
          </w:p>
        </w:tc>
        <w:tc>
          <w:tcPr>
            <w:tcW w:w="1549" w:type="dxa"/>
            <w:vAlign w:val="center"/>
          </w:tcPr>
          <w:p w14:paraId="3D7419E7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</w:p>
        </w:tc>
        <w:tc>
          <w:tcPr>
            <w:tcW w:w="3486" w:type="dxa"/>
            <w:vAlign w:val="center"/>
          </w:tcPr>
          <w:p w14:paraId="2A129A3F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Phosphocreatine</w:t>
            </w:r>
          </w:p>
        </w:tc>
      </w:tr>
      <w:tr w:rsidR="00C91DCA" w:rsidRPr="004770C3" w14:paraId="1D6182FF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6890BF8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ac</w:t>
            </w: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140FEFE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actate</w:t>
            </w:r>
          </w:p>
        </w:tc>
        <w:tc>
          <w:tcPr>
            <w:tcW w:w="1549" w:type="dxa"/>
            <w:vAlign w:val="center"/>
          </w:tcPr>
          <w:p w14:paraId="4272B580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</w:p>
        </w:tc>
        <w:tc>
          <w:tcPr>
            <w:tcW w:w="3486" w:type="dxa"/>
            <w:vAlign w:val="center"/>
          </w:tcPr>
          <w:p w14:paraId="45A9C7C4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>-Inositol</w:t>
            </w:r>
          </w:p>
        </w:tc>
      </w:tr>
      <w:tr w:rsidR="00C91DCA" w:rsidRPr="004770C3" w14:paraId="427D9E80" w14:textId="77777777" w:rsidTr="00221C55">
        <w:trPr>
          <w:trHeight w:val="288"/>
        </w:trPr>
        <w:tc>
          <w:tcPr>
            <w:tcW w:w="1489" w:type="dxa"/>
            <w:shd w:val="clear" w:color="auto" w:fill="auto"/>
            <w:noWrap/>
            <w:vAlign w:val="center"/>
          </w:tcPr>
          <w:p w14:paraId="40EB2D7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</w:p>
        </w:tc>
        <w:tc>
          <w:tcPr>
            <w:tcW w:w="3243" w:type="dxa"/>
            <w:shd w:val="clear" w:color="auto" w:fill="auto"/>
            <w:noWrap/>
            <w:vAlign w:val="center"/>
          </w:tcPr>
          <w:p w14:paraId="193C8E0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</w:p>
        </w:tc>
        <w:tc>
          <w:tcPr>
            <w:tcW w:w="1549" w:type="dxa"/>
            <w:vAlign w:val="center"/>
          </w:tcPr>
          <w:p w14:paraId="432204FA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Tau</w:t>
            </w:r>
          </w:p>
        </w:tc>
        <w:tc>
          <w:tcPr>
            <w:tcW w:w="3486" w:type="dxa"/>
            <w:vAlign w:val="center"/>
          </w:tcPr>
          <w:p w14:paraId="0B25C184" w14:textId="77777777" w:rsidR="00C91DCA" w:rsidRPr="004770C3" w:rsidRDefault="00C91DCA" w:rsidP="00221C55">
            <w:pPr>
              <w:spacing w:before="0" w:after="0"/>
              <w:rPr>
                <w:rFonts w:cs="Times New Roman"/>
                <w:sz w:val="22"/>
              </w:rPr>
            </w:pPr>
            <w:r w:rsidRPr="004770C3">
              <w:rPr>
                <w:rFonts w:cs="Times New Roman"/>
                <w:sz w:val="22"/>
              </w:rPr>
              <w:t>Taurine</w:t>
            </w:r>
          </w:p>
        </w:tc>
      </w:tr>
    </w:tbl>
    <w:p w14:paraId="5BF931D2" w14:textId="77777777" w:rsidR="00C91DCA" w:rsidRPr="00C91DCA" w:rsidRDefault="00C91DCA" w:rsidP="00C91DCA">
      <w:pPr>
        <w:spacing w:before="0" w:after="0"/>
        <w:rPr>
          <w:sz w:val="4"/>
          <w:szCs w:val="2"/>
        </w:rPr>
      </w:pPr>
    </w:p>
    <w:tbl>
      <w:tblPr>
        <w:tblW w:w="9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2"/>
        <w:gridCol w:w="1190"/>
        <w:gridCol w:w="1372"/>
        <w:gridCol w:w="1206"/>
        <w:gridCol w:w="1267"/>
      </w:tblGrid>
      <w:tr w:rsidR="00C91DCA" w:rsidRPr="004770C3" w14:paraId="1786862D" w14:textId="77777777" w:rsidTr="00C91DCA">
        <w:trPr>
          <w:cantSplit/>
          <w:trHeight w:val="288"/>
          <w:tblHeader/>
        </w:trPr>
        <w:tc>
          <w:tcPr>
            <w:tcW w:w="4732" w:type="dxa"/>
            <w:vMerge w:val="restart"/>
            <w:shd w:val="clear" w:color="auto" w:fill="EEECE1" w:themeFill="background2"/>
            <w:noWrap/>
            <w:vAlign w:val="center"/>
          </w:tcPr>
          <w:p w14:paraId="68365B2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>Parameter</w:t>
            </w:r>
          </w:p>
        </w:tc>
        <w:tc>
          <w:tcPr>
            <w:tcW w:w="5035" w:type="dxa"/>
            <w:gridSpan w:val="4"/>
            <w:shd w:val="clear" w:color="auto" w:fill="EEECE1" w:themeFill="background2"/>
            <w:noWrap/>
            <w:vAlign w:val="center"/>
          </w:tcPr>
          <w:p w14:paraId="0853F263" w14:textId="77777777" w:rsidR="00C91DCA" w:rsidRPr="004770C3" w:rsidRDefault="00C91DCA" w:rsidP="00221C55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>Group Averages</w:t>
            </w:r>
          </w:p>
        </w:tc>
      </w:tr>
      <w:tr w:rsidR="00C91DCA" w:rsidRPr="004770C3" w14:paraId="253D5734" w14:textId="77777777" w:rsidTr="00C91DCA">
        <w:trPr>
          <w:cantSplit/>
          <w:trHeight w:val="288"/>
          <w:tblHeader/>
        </w:trPr>
        <w:tc>
          <w:tcPr>
            <w:tcW w:w="4732" w:type="dxa"/>
            <w:vMerge/>
            <w:shd w:val="clear" w:color="auto" w:fill="EEECE1" w:themeFill="background2"/>
            <w:noWrap/>
            <w:vAlign w:val="center"/>
          </w:tcPr>
          <w:p w14:paraId="1ED6276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sz w:val="22"/>
                <w:lang w:val="en-CA" w:eastAsia="en-CA"/>
              </w:rPr>
            </w:pPr>
          </w:p>
        </w:tc>
        <w:tc>
          <w:tcPr>
            <w:tcW w:w="2562" w:type="dxa"/>
            <w:gridSpan w:val="2"/>
            <w:shd w:val="clear" w:color="auto" w:fill="EEECE1" w:themeFill="background2"/>
            <w:noWrap/>
            <w:vAlign w:val="center"/>
          </w:tcPr>
          <w:p w14:paraId="18B20644" w14:textId="77777777" w:rsidR="00C91DCA" w:rsidRPr="004770C3" w:rsidRDefault="00C91DCA" w:rsidP="00221C55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>Supplement Group</w:t>
            </w:r>
          </w:p>
        </w:tc>
        <w:tc>
          <w:tcPr>
            <w:tcW w:w="2473" w:type="dxa"/>
            <w:gridSpan w:val="2"/>
            <w:shd w:val="clear" w:color="auto" w:fill="EEECE1" w:themeFill="background2"/>
            <w:noWrap/>
            <w:vAlign w:val="center"/>
          </w:tcPr>
          <w:p w14:paraId="00A71781" w14:textId="77777777" w:rsidR="00C91DCA" w:rsidRPr="004770C3" w:rsidRDefault="00C91DCA" w:rsidP="00221C55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b/>
                <w:sz w:val="22"/>
                <w:lang w:val="en-CA" w:eastAsia="en-CA"/>
              </w:rPr>
              <w:t>Control</w:t>
            </w: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 xml:space="preserve"> Group</w:t>
            </w:r>
          </w:p>
        </w:tc>
      </w:tr>
      <w:tr w:rsidR="00C91DCA" w:rsidRPr="004770C3" w14:paraId="543DF1BE" w14:textId="77777777" w:rsidTr="00C91DCA">
        <w:trPr>
          <w:cantSplit/>
          <w:trHeight w:val="288"/>
          <w:tblHeader/>
        </w:trPr>
        <w:tc>
          <w:tcPr>
            <w:tcW w:w="4732" w:type="dxa"/>
            <w:vMerge/>
            <w:shd w:val="clear" w:color="auto" w:fill="EEECE1" w:themeFill="background2"/>
            <w:noWrap/>
            <w:vAlign w:val="center"/>
          </w:tcPr>
          <w:p w14:paraId="3D47273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sz w:val="22"/>
                <w:lang w:val="en-CA" w:eastAsia="en-CA"/>
              </w:rPr>
            </w:pPr>
          </w:p>
        </w:tc>
        <w:tc>
          <w:tcPr>
            <w:tcW w:w="1190" w:type="dxa"/>
            <w:shd w:val="clear" w:color="auto" w:fill="EEECE1" w:themeFill="background2"/>
            <w:noWrap/>
            <w:vAlign w:val="center"/>
          </w:tcPr>
          <w:p w14:paraId="6DB8D065" w14:textId="77777777" w:rsidR="00C91DCA" w:rsidRPr="004770C3" w:rsidRDefault="00C91DCA" w:rsidP="00221C55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>Baseline</w:t>
            </w:r>
          </w:p>
        </w:tc>
        <w:tc>
          <w:tcPr>
            <w:tcW w:w="1372" w:type="dxa"/>
            <w:shd w:val="clear" w:color="auto" w:fill="EEECE1" w:themeFill="background2"/>
            <w:noWrap/>
            <w:vAlign w:val="center"/>
          </w:tcPr>
          <w:p w14:paraId="661F9FA3" w14:textId="77777777" w:rsidR="00C91DCA" w:rsidRPr="004770C3" w:rsidRDefault="00C91DCA" w:rsidP="00221C55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>Treatment</w:t>
            </w:r>
          </w:p>
        </w:tc>
        <w:tc>
          <w:tcPr>
            <w:tcW w:w="1206" w:type="dxa"/>
            <w:shd w:val="clear" w:color="auto" w:fill="EEECE1" w:themeFill="background2"/>
            <w:noWrap/>
            <w:vAlign w:val="center"/>
          </w:tcPr>
          <w:p w14:paraId="663C0E3F" w14:textId="77777777" w:rsidR="00C91DCA" w:rsidRPr="004770C3" w:rsidRDefault="00C91DCA" w:rsidP="00221C55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>Baseline</w:t>
            </w:r>
          </w:p>
        </w:tc>
        <w:tc>
          <w:tcPr>
            <w:tcW w:w="1267" w:type="dxa"/>
            <w:shd w:val="clear" w:color="auto" w:fill="EEECE1" w:themeFill="background2"/>
            <w:noWrap/>
            <w:vAlign w:val="center"/>
          </w:tcPr>
          <w:p w14:paraId="28FB8584" w14:textId="77777777" w:rsidR="00C91DCA" w:rsidRPr="004770C3" w:rsidRDefault="00C91DCA" w:rsidP="00221C55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>Treatment</w:t>
            </w:r>
          </w:p>
        </w:tc>
      </w:tr>
      <w:tr w:rsidR="00C91DCA" w:rsidRPr="004770C3" w14:paraId="4B5342CA" w14:textId="77777777" w:rsidTr="00221C55">
        <w:trPr>
          <w:trHeight w:val="288"/>
        </w:trPr>
        <w:tc>
          <w:tcPr>
            <w:tcW w:w="9767" w:type="dxa"/>
            <w:gridSpan w:val="5"/>
            <w:shd w:val="clear" w:color="auto" w:fill="EEECE1" w:themeFill="background2"/>
            <w:noWrap/>
            <w:vAlign w:val="center"/>
          </w:tcPr>
          <w:p w14:paraId="676FE93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b/>
                <w:sz w:val="22"/>
                <w:lang w:val="en-CA" w:eastAsia="en-CA"/>
              </w:rPr>
              <w:t>Cerebellum</w:t>
            </w:r>
          </w:p>
        </w:tc>
      </w:tr>
      <w:tr w:rsidR="00C91DCA" w:rsidRPr="004770C3" w14:paraId="565D0CC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4362EB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l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DAB6C4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23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465263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2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7792BE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E96483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6E-06</w:t>
            </w:r>
          </w:p>
        </w:tc>
      </w:tr>
      <w:tr w:rsidR="00C91DCA" w:rsidRPr="004770C3" w14:paraId="74AFBA9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AC0A50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l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B88033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70.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BF0309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23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885FCD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37.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742472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56.6667</w:t>
            </w:r>
          </w:p>
        </w:tc>
      </w:tr>
      <w:tr w:rsidR="00C91DCA" w:rsidRPr="004770C3" w14:paraId="63F3E3F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495370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l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B6BCB4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24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1611E5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43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5D572A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66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89D41D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41417</w:t>
            </w:r>
          </w:p>
        </w:tc>
      </w:tr>
      <w:tr w:rsidR="00C91DCA" w:rsidRPr="004770C3" w14:paraId="0DE12B3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E7E700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sp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39C6D7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6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32085E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7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1BD218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BBACC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6E-06</w:t>
            </w:r>
          </w:p>
        </w:tc>
      </w:tr>
      <w:tr w:rsidR="00C91DCA" w:rsidRPr="004770C3" w14:paraId="6FAE6CA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24472E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sp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6F8635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45.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2085B5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66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5A43AA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62.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86AAE5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66.25</w:t>
            </w:r>
          </w:p>
        </w:tc>
      </w:tr>
      <w:tr w:rsidR="00C91DCA" w:rsidRPr="004770C3" w14:paraId="37EB201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18B665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sp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BE0D98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375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C05573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37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3F0F1D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85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D7B8D5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66917</w:t>
            </w:r>
          </w:p>
        </w:tc>
      </w:tr>
      <w:tr w:rsidR="00C91DCA" w:rsidRPr="004770C3" w14:paraId="63E3469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23A32F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DC24B8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8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1D8686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7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62A735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597995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3E-05</w:t>
            </w:r>
          </w:p>
        </w:tc>
      </w:tr>
      <w:tr w:rsidR="00C91DCA" w:rsidRPr="004770C3" w14:paraId="7E04545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1173B5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Cr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34B319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10.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6BA83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8.6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C58E1D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56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8DE2A2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6.33333</w:t>
            </w:r>
          </w:p>
        </w:tc>
      </w:tr>
      <w:tr w:rsidR="00C91DCA" w:rsidRPr="004770C3" w14:paraId="26C5DD5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7255C2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F4D6B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36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82CBE2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63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787F0F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58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533941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77333</w:t>
            </w:r>
          </w:p>
        </w:tc>
      </w:tr>
      <w:tr w:rsidR="00C91DCA" w:rsidRPr="004770C3" w14:paraId="3823640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FC97DB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FE9B6C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8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41567C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8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43A15D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2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36441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2E-05</w:t>
            </w:r>
          </w:p>
        </w:tc>
      </w:tr>
      <w:tr w:rsidR="00C91DCA" w:rsidRPr="004770C3" w14:paraId="0D687B3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0C166F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697E65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2.1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C6BDAC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0B4582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66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1A6F74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5</w:t>
            </w:r>
          </w:p>
        </w:tc>
      </w:tr>
      <w:tr w:rsidR="00C91DCA" w:rsidRPr="004770C3" w14:paraId="01F06F3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C4BB77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FC9F27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7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167E64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36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9F8D4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56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9ECF14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515</w:t>
            </w:r>
          </w:p>
        </w:tc>
      </w:tr>
      <w:tr w:rsidR="00C91DCA" w:rsidRPr="004770C3" w14:paraId="25ADE7F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FE696C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CH2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C3469E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1CF2B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46E-0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3B7D4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24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E54C8F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4E-05</w:t>
            </w:r>
          </w:p>
        </w:tc>
      </w:tr>
      <w:tr w:rsidR="00C91DCA" w:rsidRPr="004770C3" w14:paraId="4BC82EA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BA9F3B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CrCH2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1F656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85.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5F0D0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50.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383DFE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6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53134E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87.5833</w:t>
            </w:r>
          </w:p>
        </w:tc>
      </w:tr>
      <w:tr w:rsidR="00C91DCA" w:rsidRPr="004770C3" w14:paraId="39CF90F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9B3A71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CH2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C1E346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794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DCD812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78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FE17DC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610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8A4153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635</w:t>
            </w:r>
          </w:p>
        </w:tc>
      </w:tr>
      <w:tr w:rsidR="00C91DCA" w:rsidRPr="004770C3" w14:paraId="3BB9D2C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AFA0CD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AB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5CC0A5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98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FB4C0D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5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4568B6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4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7301C4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03E-06</w:t>
            </w:r>
          </w:p>
        </w:tc>
      </w:tr>
      <w:tr w:rsidR="00C91DCA" w:rsidRPr="004770C3" w14:paraId="07724DD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2D7968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AB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3B66D0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8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8821B1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13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255D78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9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23A739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4.75</w:t>
            </w:r>
          </w:p>
        </w:tc>
      </w:tr>
      <w:tr w:rsidR="00C91DCA" w:rsidRPr="004770C3" w14:paraId="4F068B7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722037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AB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EEC6A9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074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EC2D63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95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3A0B30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51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701E6F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52167</w:t>
            </w:r>
          </w:p>
        </w:tc>
      </w:tr>
      <w:tr w:rsidR="00C91DCA" w:rsidRPr="004770C3" w14:paraId="263BEB4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9221A9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lastRenderedPageBreak/>
              <w:t xml:space="preserve">GPC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C6401E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8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3AADBD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CC0421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1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6B4194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2E-05</w:t>
            </w:r>
          </w:p>
        </w:tc>
      </w:tr>
      <w:tr w:rsidR="00C91DCA" w:rsidRPr="004770C3" w14:paraId="61B5C09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3BECF9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PC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A30011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9.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EA7CD7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2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6831C5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56.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EE2E69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2.4167</w:t>
            </w:r>
          </w:p>
        </w:tc>
      </w:tr>
      <w:tr w:rsidR="00C91DCA" w:rsidRPr="004770C3" w14:paraId="4B5BBF9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4A9690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PC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22FBA3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683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C06B28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96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7FCD9B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A39ED9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29667</w:t>
            </w:r>
          </w:p>
        </w:tc>
      </w:tr>
      <w:tr w:rsidR="00C91DCA" w:rsidRPr="004770C3" w14:paraId="38DF1F5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9D1337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9AFED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D2A400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8E7D36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8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0A584A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E-05</w:t>
            </w:r>
          </w:p>
        </w:tc>
      </w:tr>
      <w:tr w:rsidR="00C91DCA" w:rsidRPr="004770C3" w14:paraId="0209AD2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2C2EFB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B7299B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7.0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67FECB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4A88C8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3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12420C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666667</w:t>
            </w:r>
          </w:p>
        </w:tc>
      </w:tr>
      <w:tr w:rsidR="00C91DCA" w:rsidRPr="004770C3" w14:paraId="0B26C7D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843D87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DD3B19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D5090F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0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6D767D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1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0B6AD6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</w:t>
            </w:r>
          </w:p>
        </w:tc>
      </w:tr>
      <w:tr w:rsidR="00C91DCA" w:rsidRPr="004770C3" w14:paraId="23EF064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9CC8BB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SH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719EAA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93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84C522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7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2F8663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97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E75B00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4E-06</w:t>
            </w:r>
          </w:p>
        </w:tc>
      </w:tr>
      <w:tr w:rsidR="00C91DCA" w:rsidRPr="004770C3" w14:paraId="5C51A46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3D00CA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SH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F8189F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9.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7962D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8.7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74C579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05.5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6C846D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9.5833</w:t>
            </w:r>
          </w:p>
        </w:tc>
      </w:tr>
      <w:tr w:rsidR="00C91DCA" w:rsidRPr="004770C3" w14:paraId="5510E25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31CF38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SH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8B6B83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98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4C6D9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39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B882A1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72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1C45C2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55083</w:t>
            </w:r>
          </w:p>
        </w:tc>
      </w:tr>
      <w:tr w:rsidR="00C91DCA" w:rsidRPr="004770C3" w14:paraId="6A302B1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3C7319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BC54FF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38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B9A34E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5EBC71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44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141F3B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4E-05</w:t>
            </w:r>
          </w:p>
        </w:tc>
      </w:tr>
      <w:tr w:rsidR="00C91DCA" w:rsidRPr="004770C3" w14:paraId="79993A8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4F3041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9F129F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9.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3E4D93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1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D6E6BB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40.0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0286AE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3.41667</w:t>
            </w:r>
          </w:p>
        </w:tc>
      </w:tr>
      <w:tr w:rsidR="00C91DCA" w:rsidRPr="004770C3" w14:paraId="16FA30C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667A33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0EC475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869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37AE6A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28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CF0222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52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35C4CC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696833</w:t>
            </w:r>
          </w:p>
        </w:tc>
      </w:tr>
      <w:tr w:rsidR="00C91DCA" w:rsidRPr="004770C3" w14:paraId="553F836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72D3A6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n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D253BA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9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86F750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9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6E8655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6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C8429A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77E-05</w:t>
            </w:r>
          </w:p>
        </w:tc>
      </w:tr>
      <w:tr w:rsidR="00C91DCA" w:rsidRPr="004770C3" w14:paraId="2296778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09FD63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n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EE8C0E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3.1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23C88F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6.6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75EB85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1.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7D3C76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6.58333</w:t>
            </w:r>
          </w:p>
        </w:tc>
      </w:tr>
      <w:tr w:rsidR="00C91DCA" w:rsidRPr="004770C3" w14:paraId="541C006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173D16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n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3353D1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6590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C74E7E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1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BF090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59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D9298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241583</w:t>
            </w:r>
          </w:p>
        </w:tc>
      </w:tr>
      <w:tr w:rsidR="00C91DCA" w:rsidRPr="004770C3" w14:paraId="63ED2C8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1495F9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u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6E5FA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FBC738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9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BA81B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5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B270B6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8E-05</w:t>
            </w:r>
          </w:p>
        </w:tc>
      </w:tr>
      <w:tr w:rsidR="00C91DCA" w:rsidRPr="004770C3" w14:paraId="7700FD8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CD24D8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u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AF3F72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55.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C5D49D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1.6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1E7940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4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C279EB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.41667</w:t>
            </w:r>
          </w:p>
        </w:tc>
      </w:tr>
      <w:tr w:rsidR="00C91DCA" w:rsidRPr="004770C3" w14:paraId="71EC229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C0B8B4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u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1EAC4E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0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69004D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331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E15A34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28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F260DC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45925</w:t>
            </w:r>
          </w:p>
        </w:tc>
      </w:tr>
      <w:tr w:rsidR="00C91DCA" w:rsidRPr="004770C3" w14:paraId="1F47866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AF933F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54B24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72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EB5F5E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1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5A8938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1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F30D42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56E-05</w:t>
            </w:r>
          </w:p>
        </w:tc>
      </w:tr>
      <w:tr w:rsidR="00C91DCA" w:rsidRPr="004770C3" w14:paraId="5846CC5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5FCEE8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s-ES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35745E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7.6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62068E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.27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4647D0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9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E1CF74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.16667</w:t>
            </w:r>
          </w:p>
        </w:tc>
      </w:tr>
      <w:tr w:rsidR="00C91DCA" w:rsidRPr="004770C3" w14:paraId="70D490D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F1ACB6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1F9EA1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1679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B9531C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045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5A310C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880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BC6B32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00667</w:t>
            </w:r>
          </w:p>
        </w:tc>
      </w:tr>
      <w:tr w:rsidR="00C91DCA" w:rsidRPr="004770C3" w14:paraId="18030DC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5C6BED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Ins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492F88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3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554E0A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1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43C4F4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0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8BAF98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95E-05</w:t>
            </w:r>
          </w:p>
        </w:tc>
      </w:tr>
      <w:tr w:rsidR="00C91DCA" w:rsidRPr="004770C3" w14:paraId="7064FF6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8354AF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Ins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F88AE6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1.5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996AD3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54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480A32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9.8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5FFC63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5</w:t>
            </w:r>
          </w:p>
        </w:tc>
      </w:tr>
      <w:tr w:rsidR="00C91DCA" w:rsidRPr="004770C3" w14:paraId="622629A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DA70C5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Ins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C90BA5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2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74AAFD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17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748C9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23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E648A9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12775</w:t>
            </w:r>
          </w:p>
        </w:tc>
      </w:tr>
      <w:tr w:rsidR="00C91DCA" w:rsidRPr="004770C3" w14:paraId="735A789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D18171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ac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03A0AF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56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DC3A8A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2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6290ED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21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02B2C9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33E-06</w:t>
            </w:r>
          </w:p>
        </w:tc>
      </w:tr>
      <w:tr w:rsidR="00C91DCA" w:rsidRPr="004770C3" w14:paraId="6FCD94F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0D0391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ac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F2B7FF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23.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D952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12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62F26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02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9D4B26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32.9167</w:t>
            </w:r>
          </w:p>
        </w:tc>
      </w:tr>
      <w:tr w:rsidR="00C91DCA" w:rsidRPr="004770C3" w14:paraId="6DBC312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CD825A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ac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B28C5B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54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634EB3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6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730ADF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46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18EC8D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72167</w:t>
            </w:r>
          </w:p>
        </w:tc>
      </w:tr>
      <w:tr w:rsidR="00C91DCA" w:rsidRPr="004770C3" w14:paraId="518DDDF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7B69CD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3AB4E0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7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DDC3FC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7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588613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81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C06F26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59E-06</w:t>
            </w:r>
          </w:p>
        </w:tc>
      </w:tr>
      <w:tr w:rsidR="00C91DCA" w:rsidRPr="004770C3" w14:paraId="436779E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A8A0FD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D8DCE1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17.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429452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59.7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E4E53A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05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DEC759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88.9167</w:t>
            </w:r>
          </w:p>
        </w:tc>
      </w:tr>
      <w:tr w:rsidR="00C91DCA" w:rsidRPr="004770C3" w14:paraId="23DD815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3BD0D5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6B52B0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2.068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F3F96F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39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58F2DC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819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DC70B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97335</w:t>
            </w:r>
          </w:p>
        </w:tc>
      </w:tr>
      <w:tr w:rsidR="00C91DCA" w:rsidRPr="004770C3" w14:paraId="59F2A7D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3B6A99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193D3F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17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F367F7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8C5795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ACD1D8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2E-05</w:t>
            </w:r>
          </w:p>
        </w:tc>
      </w:tr>
      <w:tr w:rsidR="00C91DCA" w:rsidRPr="004770C3" w14:paraId="24FDE7F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D1E079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13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41560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20.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32E8BF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01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BBD064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91.5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DA6D9C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89.5833</w:t>
            </w:r>
          </w:p>
        </w:tc>
      </w:tr>
      <w:tr w:rsidR="00C91DCA" w:rsidRPr="004770C3" w14:paraId="1360187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BB7959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CF28C9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6.73392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007277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31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D81A7B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12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20C0D1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24125</w:t>
            </w:r>
          </w:p>
        </w:tc>
      </w:tr>
      <w:tr w:rsidR="00C91DCA" w:rsidRPr="004770C3" w14:paraId="371AE19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89805B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+Lip13b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B1F3D6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8846E8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7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B918C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6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9BCB28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1E-05</w:t>
            </w:r>
          </w:p>
        </w:tc>
      </w:tr>
      <w:tr w:rsidR="00C91DCA" w:rsidRPr="004770C3" w14:paraId="2E5B838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D4DBFF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13a+Lip13b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ACB2E1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58.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FB418B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68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B2642E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71.4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5E1B14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10.75</w:t>
            </w:r>
          </w:p>
        </w:tc>
      </w:tr>
      <w:tr w:rsidR="00C91DCA" w:rsidRPr="004770C3" w14:paraId="698AEF4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7D2BB5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+Lip13b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A6A1A3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6.90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37CF53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7116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BD735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63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A318A1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52292</w:t>
            </w:r>
          </w:p>
        </w:tc>
      </w:tr>
      <w:tr w:rsidR="00C91DCA" w:rsidRPr="004770C3" w14:paraId="68A3E57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209E0E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b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006495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63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C38BB1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23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76E40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14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BAAF5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7E-06</w:t>
            </w:r>
          </w:p>
        </w:tc>
      </w:tr>
      <w:tr w:rsidR="00C91DCA" w:rsidRPr="004770C3" w14:paraId="4717E80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2A761D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13b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A6184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36.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A1A2FC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2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9A80AE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78.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EB66A4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31</w:t>
            </w:r>
          </w:p>
        </w:tc>
      </w:tr>
      <w:tr w:rsidR="00C91DCA" w:rsidRPr="004770C3" w14:paraId="1818CED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B2D444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b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2A0918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72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4FB1A0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397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022EE7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5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723163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28167</w:t>
            </w:r>
          </w:p>
        </w:tc>
      </w:tr>
      <w:tr w:rsidR="00C91DCA" w:rsidRPr="004770C3" w14:paraId="4369710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AC30BA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7A2FCC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84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C93D5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9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D42BF4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6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4B0884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5E-06</w:t>
            </w:r>
          </w:p>
        </w:tc>
      </w:tr>
      <w:tr w:rsidR="00C91DCA" w:rsidRPr="004770C3" w14:paraId="2396143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F20D8F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A30CFB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42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D9D00E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08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B38C04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48.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35A20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53.4167</w:t>
            </w:r>
          </w:p>
        </w:tc>
      </w:tr>
      <w:tr w:rsidR="00C91DCA" w:rsidRPr="004770C3" w14:paraId="5C605EA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F92D08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lastRenderedPageBreak/>
              <w:t xml:space="preserve">Lip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E57CF7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.13038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9BF206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3409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44B329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81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3E17C0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3125</w:t>
            </w:r>
          </w:p>
        </w:tc>
      </w:tr>
      <w:tr w:rsidR="00C91DCA" w:rsidRPr="004770C3" w14:paraId="6DC4936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81C106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7ADE9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2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5F03CA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41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C5406A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2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E8FCD5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1E-05</w:t>
            </w:r>
          </w:p>
        </w:tc>
      </w:tr>
      <w:tr w:rsidR="00C91DCA" w:rsidRPr="004770C3" w14:paraId="3296A85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9580E1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22083C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.8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46D69A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1.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47BE4A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5.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FF5CC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.25</w:t>
            </w:r>
          </w:p>
        </w:tc>
      </w:tr>
      <w:tr w:rsidR="00C91DCA" w:rsidRPr="004770C3" w14:paraId="7550600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8C4E30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447549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.413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F843FA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9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F89CE1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030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4B52B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0325</w:t>
            </w:r>
          </w:p>
        </w:tc>
      </w:tr>
      <w:tr w:rsidR="00C91DCA" w:rsidRPr="004770C3" w14:paraId="29A874A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780951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+Lip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AE4047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3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88B5DA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8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593EFF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87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76A721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6E-05</w:t>
            </w:r>
          </w:p>
        </w:tc>
      </w:tr>
      <w:tr w:rsidR="00C91DCA" w:rsidRPr="004770C3" w14:paraId="29455BB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E90651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09+Lip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482FA3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5.8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FC53E0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9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CE8B78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D4B58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.75</w:t>
            </w:r>
          </w:p>
        </w:tc>
      </w:tr>
      <w:tr w:rsidR="00C91DCA" w:rsidRPr="004770C3" w14:paraId="06821F2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4DBE9C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+Lip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3A5160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0.48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F4B832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3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EF3633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849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A32B6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40075</w:t>
            </w:r>
          </w:p>
        </w:tc>
      </w:tr>
      <w:tr w:rsidR="00C91DCA" w:rsidRPr="004770C3" w14:paraId="61BFCED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8F2DFA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2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87C0A5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1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9A5E70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99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C9BCFB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07C0B0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8E-05</w:t>
            </w:r>
          </w:p>
        </w:tc>
      </w:tr>
      <w:tr w:rsidR="00C91DCA" w:rsidRPr="004770C3" w14:paraId="3F40A63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66E795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2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7323F7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8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DB9CD4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57.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C04680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9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184CA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9.75</w:t>
            </w:r>
          </w:p>
        </w:tc>
      </w:tr>
      <w:tr w:rsidR="00C91DCA" w:rsidRPr="004770C3" w14:paraId="0072345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E354AC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2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D82574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392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C5B5EB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25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84C779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13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8953DD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6875</w:t>
            </w:r>
          </w:p>
        </w:tc>
      </w:tr>
      <w:tr w:rsidR="00C91DCA" w:rsidRPr="004770C3" w14:paraId="28134B5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84F32F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163188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1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1AFEBF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4FB900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7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1D0888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6E-05</w:t>
            </w:r>
          </w:p>
        </w:tc>
      </w:tr>
      <w:tr w:rsidR="00C91DCA" w:rsidRPr="004770C3" w14:paraId="24D2C3D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73CF77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4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8EF051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1.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4A35A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79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9D8EEC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1.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24D917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4.41667</w:t>
            </w:r>
          </w:p>
        </w:tc>
      </w:tr>
      <w:tr w:rsidR="00C91DCA" w:rsidRPr="004770C3" w14:paraId="3FCA3BE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4B01D1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359039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25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8EB00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61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A89E57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999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73463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16167</w:t>
            </w:r>
          </w:p>
        </w:tc>
      </w:tr>
      <w:tr w:rsidR="00C91DCA" w:rsidRPr="004770C3" w14:paraId="5B49692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C69D36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+Lip13a+L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2DF19B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18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3EB37E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8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1CCADB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7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431885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16E-05</w:t>
            </w:r>
          </w:p>
        </w:tc>
      </w:tr>
      <w:tr w:rsidR="00C91DCA" w:rsidRPr="004770C3" w14:paraId="197B135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A5398F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4+Lip13a+L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420247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8.4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02459F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4.5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D9C96C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8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500FC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7.58333</w:t>
            </w:r>
          </w:p>
        </w:tc>
      </w:tr>
      <w:tr w:rsidR="00C91DCA" w:rsidRPr="004770C3" w14:paraId="07E5A9B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1A1278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+Lip13a+L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E77223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8.55842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B696C1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5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664270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77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B397FB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437</w:t>
            </w:r>
          </w:p>
        </w:tc>
      </w:tr>
      <w:tr w:rsidR="00C91DCA" w:rsidRPr="004770C3" w14:paraId="650D75A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0AB716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7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C29185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2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F97786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4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0F1F29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2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CF52EB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33E-05</w:t>
            </w:r>
          </w:p>
        </w:tc>
      </w:tr>
      <w:tr w:rsidR="00C91DCA" w:rsidRPr="004770C3" w14:paraId="6DF0FC8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068300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7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806A57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5.0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07109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76.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41521F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3.1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9C4CC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3.58333</w:t>
            </w:r>
          </w:p>
        </w:tc>
      </w:tr>
      <w:tr w:rsidR="00C91DCA" w:rsidRPr="004770C3" w14:paraId="369EF30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113D7A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7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143EB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2.086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5A391D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01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F1FD94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3DF3FC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62917</w:t>
            </w:r>
          </w:p>
        </w:tc>
      </w:tr>
      <w:tr w:rsidR="00C91DCA" w:rsidRPr="004770C3" w14:paraId="0F1191F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ADF009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8270DB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7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D45929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04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115DA1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2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E5D5EF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37E-05</w:t>
            </w:r>
          </w:p>
        </w:tc>
      </w:tr>
      <w:tr w:rsidR="00C91DCA" w:rsidRPr="004770C3" w14:paraId="70A569E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018541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05DEC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7.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E4C089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5F2B83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7.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B90E4C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6.75</w:t>
            </w:r>
          </w:p>
        </w:tc>
      </w:tr>
      <w:tr w:rsidR="00C91DCA" w:rsidRPr="004770C3" w14:paraId="0950151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4DBB07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B0C681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8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6031FE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43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0EC25C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3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E713D7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349917</w:t>
            </w:r>
          </w:p>
        </w:tc>
      </w:tr>
      <w:tr w:rsidR="00C91DCA" w:rsidRPr="004770C3" w14:paraId="31E902A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044D30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+Lip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B600FE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F4DF2E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3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C6C11F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3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8F9CAE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76E-05</w:t>
            </w:r>
          </w:p>
        </w:tc>
      </w:tr>
      <w:tr w:rsidR="00C91DCA" w:rsidRPr="004770C3" w14:paraId="70A9F0B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3170C7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20+Lip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645341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3.8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7EC964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9.36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A4CCFB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5.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FC8AD3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3.41667</w:t>
            </w:r>
          </w:p>
        </w:tc>
      </w:tr>
      <w:tr w:rsidR="00C91DCA" w:rsidRPr="004770C3" w14:paraId="40BC43F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2859A1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+Lip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A7541F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.81208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F6F8F5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673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5DBFAA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17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32C2CB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81083</w:t>
            </w:r>
          </w:p>
        </w:tc>
      </w:tr>
      <w:tr w:rsidR="00C91DCA" w:rsidRPr="004770C3" w14:paraId="547D859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188529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5D642D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16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7CF7BA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DC7F3C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45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ADF52F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4E-05</w:t>
            </w:r>
          </w:p>
        </w:tc>
      </w:tr>
      <w:tr w:rsidR="00C91DCA" w:rsidRPr="004770C3" w14:paraId="1E3F9C3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E7B123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27623A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7.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94220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1.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8F1F4C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0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54760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0.1667</w:t>
            </w:r>
          </w:p>
        </w:tc>
      </w:tr>
      <w:tr w:rsidR="00C91DCA" w:rsidRPr="004770C3" w14:paraId="0FEEEFD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959D09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5A3F11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8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D640C9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22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242E60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1244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B7F5BB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24</w:t>
            </w:r>
          </w:p>
        </w:tc>
      </w:tr>
      <w:tr w:rsidR="00C91DCA" w:rsidRPr="004770C3" w14:paraId="349015A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C7331D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+NAAG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A4CDEA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66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207623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9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04EFFB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5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1B4EA5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91E-05</w:t>
            </w:r>
          </w:p>
        </w:tc>
      </w:tr>
      <w:tr w:rsidR="00C91DCA" w:rsidRPr="004770C3" w14:paraId="7185837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69B8B0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+NAAG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831397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.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376BE0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3.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D661CE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3.6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16F2FB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.83333</w:t>
            </w:r>
          </w:p>
        </w:tc>
      </w:tr>
      <w:tr w:rsidR="00C91DCA" w:rsidRPr="004770C3" w14:paraId="027FF4B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A11A18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+NAAG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16FB44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300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564E78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34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B12318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319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403026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12333</w:t>
            </w:r>
          </w:p>
        </w:tc>
      </w:tr>
      <w:tr w:rsidR="00C91DCA" w:rsidRPr="004770C3" w14:paraId="5671FAF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1DC25B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G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5A096E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9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CCA2B8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2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2F59A5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21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32FA8F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7E-05</w:t>
            </w:r>
          </w:p>
        </w:tc>
      </w:tr>
      <w:tr w:rsidR="00C91DCA" w:rsidRPr="004770C3" w14:paraId="3EFCA65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DB6FEB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G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056FA3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3CAD9E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2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815D09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6.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7F076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1.4167</w:t>
            </w:r>
          </w:p>
        </w:tc>
      </w:tr>
      <w:tr w:rsidR="00C91DCA" w:rsidRPr="004770C3" w14:paraId="2793F3D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D872B6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G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59904A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019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A546CC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11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3DE26F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0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C8AE58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88333</w:t>
            </w:r>
          </w:p>
        </w:tc>
      </w:tr>
      <w:tr w:rsidR="00C91DCA" w:rsidRPr="004770C3" w14:paraId="7956329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1FE2E6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F46570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7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8861B2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6E-0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BCBD4E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3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5B3447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3E-06</w:t>
            </w:r>
          </w:p>
        </w:tc>
      </w:tr>
      <w:tr w:rsidR="00C91DCA" w:rsidRPr="004770C3" w14:paraId="6CDD428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ADFAEE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24500D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94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C3D67B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30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AC0687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35.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27566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38.4167</w:t>
            </w:r>
          </w:p>
        </w:tc>
      </w:tr>
      <w:tr w:rsidR="00C91DCA" w:rsidRPr="004770C3" w14:paraId="74B6CD3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F4E3D1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78B6D0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16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AE3A51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12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A41A96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6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40C3E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70333</w:t>
            </w:r>
          </w:p>
        </w:tc>
      </w:tr>
      <w:tr w:rsidR="00C91DCA" w:rsidRPr="004770C3" w14:paraId="6D16A4E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3ECE26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1B5335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2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F7FB93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1F0812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6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298057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9E-05</w:t>
            </w:r>
          </w:p>
        </w:tc>
      </w:tr>
      <w:tr w:rsidR="00C91DCA" w:rsidRPr="004770C3" w14:paraId="721DF88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8C2449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FCDE75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46.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931AF7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13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224D8E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5.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AA0B3C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56.3333</w:t>
            </w:r>
          </w:p>
        </w:tc>
      </w:tr>
      <w:tr w:rsidR="00C91DCA" w:rsidRPr="004770C3" w14:paraId="0E6F320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2D3B94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F77535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36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FC4670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73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CB15A2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9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ADC3F2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74</w:t>
            </w:r>
          </w:p>
        </w:tc>
      </w:tr>
      <w:tr w:rsidR="00C91DCA" w:rsidRPr="004770C3" w14:paraId="21C0A97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ADF0A3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9989BE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2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EA0D8C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92E-0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BA96CE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32E-0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DC3207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E-06</w:t>
            </w:r>
          </w:p>
        </w:tc>
      </w:tr>
      <w:tr w:rsidR="00C91DCA" w:rsidRPr="004770C3" w14:paraId="6E75DBD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732950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lastRenderedPageBreak/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A8BC9A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06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FC376E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51.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8B5BC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1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F18335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79.6667</w:t>
            </w:r>
          </w:p>
        </w:tc>
      </w:tr>
      <w:tr w:rsidR="00C91DCA" w:rsidRPr="004770C3" w14:paraId="687A7ED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A803F3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505248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26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1570DD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471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3BA867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52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5C52DC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64</w:t>
            </w:r>
          </w:p>
        </w:tc>
      </w:tr>
      <w:tr w:rsidR="00C91DCA" w:rsidRPr="004770C3" w14:paraId="13F3AF7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E5FE90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Tau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07A6D0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28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3B4AE8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43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5996CB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66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9EC292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64E-06</w:t>
            </w:r>
          </w:p>
        </w:tc>
      </w:tr>
      <w:tr w:rsidR="00C91DCA" w:rsidRPr="004770C3" w14:paraId="2E51EDB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69E0F3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Tau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8BB6FC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38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9BCE0B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E06A7C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15.5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05F2D1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88.1667</w:t>
            </w:r>
          </w:p>
        </w:tc>
      </w:tr>
      <w:tr w:rsidR="00C91DCA" w:rsidRPr="004770C3" w14:paraId="19783F8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819C3A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Tau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F73914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F99C9D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39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9E1A7B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86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0EB99C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60417</w:t>
            </w:r>
          </w:p>
        </w:tc>
      </w:tr>
      <w:tr w:rsidR="00C91DCA" w:rsidRPr="004770C3" w14:paraId="11BED51D" w14:textId="77777777" w:rsidTr="00221C55">
        <w:trPr>
          <w:trHeight w:val="288"/>
        </w:trPr>
        <w:tc>
          <w:tcPr>
            <w:tcW w:w="9767" w:type="dxa"/>
            <w:gridSpan w:val="5"/>
            <w:shd w:val="clear" w:color="auto" w:fill="EEECE1" w:themeFill="background2"/>
            <w:noWrap/>
            <w:vAlign w:val="center"/>
          </w:tcPr>
          <w:p w14:paraId="3529701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cs="Times New Roman"/>
                <w:b/>
                <w:sz w:val="22"/>
              </w:rPr>
              <w:t>Frontal</w:t>
            </w:r>
          </w:p>
        </w:tc>
      </w:tr>
      <w:tr w:rsidR="00C91DCA" w:rsidRPr="004770C3" w14:paraId="01EC484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102857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l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8C5F39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2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D1F339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10AD6C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7DDC5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6E-05</w:t>
            </w:r>
          </w:p>
        </w:tc>
      </w:tr>
      <w:tr w:rsidR="00C91DCA" w:rsidRPr="004770C3" w14:paraId="40DCD97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09DCFE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l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13D409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5.8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5E3946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28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6C1326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CB82E8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9.9167</w:t>
            </w:r>
          </w:p>
        </w:tc>
      </w:tr>
      <w:tr w:rsidR="00C91DCA" w:rsidRPr="004770C3" w14:paraId="66F9498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38F728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l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129D67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030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D15BE9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606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63D908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7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2DD830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18667</w:t>
            </w:r>
          </w:p>
        </w:tc>
      </w:tr>
      <w:tr w:rsidR="00C91DCA" w:rsidRPr="004770C3" w14:paraId="6E08B59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487E9D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sp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D2380E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42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613F70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93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6F99A4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9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0A110A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65E-06</w:t>
            </w:r>
          </w:p>
        </w:tc>
      </w:tr>
      <w:tr w:rsidR="00C91DCA" w:rsidRPr="004770C3" w14:paraId="462A09B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F2BB42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sp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AAC1D7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51.4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7F2D5B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20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9FCA60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41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C79C29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23.1667</w:t>
            </w:r>
          </w:p>
        </w:tc>
      </w:tr>
      <w:tr w:rsidR="00C91DCA" w:rsidRPr="004770C3" w14:paraId="271DA94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5C3B7E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sp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072ED8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19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40E973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41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ECB6CD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491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D1B9B3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96333</w:t>
            </w:r>
          </w:p>
        </w:tc>
      </w:tr>
      <w:tr w:rsidR="00C91DCA" w:rsidRPr="004770C3" w14:paraId="480958C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7F2DF3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B6AB23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8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745169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0809AD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77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0C1DB5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6E-05</w:t>
            </w:r>
          </w:p>
        </w:tc>
      </w:tr>
      <w:tr w:rsidR="00C91DCA" w:rsidRPr="004770C3" w14:paraId="4E08302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99F838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Cr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786164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71.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E1197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89.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3DFB81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66.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8A506F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5.8333</w:t>
            </w:r>
          </w:p>
        </w:tc>
      </w:tr>
      <w:tr w:rsidR="00C91DCA" w:rsidRPr="004770C3" w14:paraId="41A0054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B2D2C6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F0C4CA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76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5E533C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615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4FF367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999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DD9A51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98667</w:t>
            </w:r>
          </w:p>
        </w:tc>
      </w:tr>
      <w:tr w:rsidR="00C91DCA" w:rsidRPr="004770C3" w14:paraId="4B7EBE8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2F65F8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0BBEB3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98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43AFAF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29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5BA9DB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3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342247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91E-05</w:t>
            </w:r>
          </w:p>
        </w:tc>
      </w:tr>
      <w:tr w:rsidR="00C91DCA" w:rsidRPr="004770C3" w14:paraId="24A7682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860294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C1C08F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A8FED5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6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E90790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6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77F95E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583333</w:t>
            </w:r>
          </w:p>
        </w:tc>
      </w:tr>
      <w:tr w:rsidR="00C91DCA" w:rsidRPr="004770C3" w14:paraId="615D3EB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553B62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780A88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694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DCEF8A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21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825C07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05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5545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64475</w:t>
            </w:r>
          </w:p>
        </w:tc>
      </w:tr>
      <w:tr w:rsidR="00C91DCA" w:rsidRPr="004770C3" w14:paraId="6B5C4D6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13C4E7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CH2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19B36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A92FF5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19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45A796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31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DF06B9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1E-06</w:t>
            </w:r>
          </w:p>
        </w:tc>
      </w:tr>
      <w:tr w:rsidR="00C91DCA" w:rsidRPr="004770C3" w14:paraId="5629000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F12688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CrCH2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0418DB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19.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DE66A9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0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B93024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20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1CB7A8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18.9167</w:t>
            </w:r>
          </w:p>
        </w:tc>
      </w:tr>
      <w:tr w:rsidR="00C91DCA" w:rsidRPr="004770C3" w14:paraId="2007AA1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DF3356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CH2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655A6D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45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EEE2C8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05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22FB16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000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AB4AAC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97917</w:t>
            </w:r>
          </w:p>
        </w:tc>
      </w:tr>
      <w:tr w:rsidR="00C91DCA" w:rsidRPr="004770C3" w14:paraId="39BFD5A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116325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AB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B960D9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2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6945FD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23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52D192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4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E2B2F3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29E-06</w:t>
            </w:r>
          </w:p>
        </w:tc>
      </w:tr>
      <w:tr w:rsidR="00C91DCA" w:rsidRPr="004770C3" w14:paraId="6A3236E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F74651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AB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F574C7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8.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31D700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1.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B5EE37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9.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248B41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7.58333</w:t>
            </w:r>
          </w:p>
        </w:tc>
      </w:tr>
      <w:tr w:rsidR="00C91DCA" w:rsidRPr="004770C3" w14:paraId="07F3B5C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371976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AB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7C9656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0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444730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2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0FE372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11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3978C7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53917</w:t>
            </w:r>
          </w:p>
        </w:tc>
      </w:tr>
      <w:tr w:rsidR="00C91DCA" w:rsidRPr="004770C3" w14:paraId="7048454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B90536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PC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ADC694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6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4C011A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9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772F2D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6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FDBDA0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2E-05</w:t>
            </w:r>
          </w:p>
        </w:tc>
      </w:tr>
      <w:tr w:rsidR="00C91DCA" w:rsidRPr="004770C3" w14:paraId="7DC57DB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F960BC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PC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A4FD06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79.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FACED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1.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ADDFCA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1315CE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4.1667</w:t>
            </w:r>
          </w:p>
        </w:tc>
      </w:tr>
      <w:tr w:rsidR="00C91DCA" w:rsidRPr="004770C3" w14:paraId="549793D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C744B4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PC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4793B1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03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9DD8A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1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30C798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9E510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91917</w:t>
            </w:r>
          </w:p>
        </w:tc>
      </w:tr>
      <w:tr w:rsidR="00C91DCA" w:rsidRPr="004770C3" w14:paraId="3C1A091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60EB90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DDE244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E21A71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9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C149A5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D70D14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8E-05</w:t>
            </w:r>
          </w:p>
        </w:tc>
      </w:tr>
      <w:tr w:rsidR="00C91DCA" w:rsidRPr="004770C3" w14:paraId="0B8B98C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DDC290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21DB6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8FB7D9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1.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30EDC6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C29681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7.08333</w:t>
            </w:r>
          </w:p>
        </w:tc>
      </w:tr>
      <w:tr w:rsidR="00C91DCA" w:rsidRPr="004770C3" w14:paraId="4036F18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56FA62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74562E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BEF4D9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1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680A3B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015D2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16667</w:t>
            </w:r>
          </w:p>
        </w:tc>
      </w:tr>
      <w:tr w:rsidR="00C91DCA" w:rsidRPr="004770C3" w14:paraId="3DEF1BC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6DD600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SH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5BAA48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4474F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68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ECE17A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78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36D94B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E-05</w:t>
            </w:r>
          </w:p>
        </w:tc>
      </w:tr>
      <w:tr w:rsidR="00C91DCA" w:rsidRPr="004770C3" w14:paraId="2B0A8E3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9097F5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SH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C6691C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81.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5F37E7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80.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946BE9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0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A0BA01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27.4167</w:t>
            </w:r>
          </w:p>
        </w:tc>
      </w:tr>
      <w:tr w:rsidR="00C91DCA" w:rsidRPr="004770C3" w14:paraId="453354D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EFFB75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SH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32A58A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61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A96FD4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35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D7EFF4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C1538D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82583</w:t>
            </w:r>
          </w:p>
        </w:tc>
      </w:tr>
      <w:tr w:rsidR="00C91DCA" w:rsidRPr="004770C3" w14:paraId="09AB252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D4AC52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87A251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44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0EE890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6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A0A991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76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39F19B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31E-06</w:t>
            </w:r>
          </w:p>
        </w:tc>
      </w:tr>
      <w:tr w:rsidR="00C91DCA" w:rsidRPr="004770C3" w14:paraId="0DA3933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5BE0E1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72E1FB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52.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F83167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30146B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0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302CDF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80.8333</w:t>
            </w:r>
          </w:p>
        </w:tc>
      </w:tr>
      <w:tr w:rsidR="00C91DCA" w:rsidRPr="004770C3" w14:paraId="70BF49D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75421D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1A3F68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4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A363BD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45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DA27EE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389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DEBF91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9875</w:t>
            </w:r>
          </w:p>
        </w:tc>
      </w:tr>
      <w:tr w:rsidR="00C91DCA" w:rsidRPr="004770C3" w14:paraId="584CF7B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5805AD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n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82A3B6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42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734DE8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8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249457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FFAEC6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28E-05</w:t>
            </w:r>
          </w:p>
        </w:tc>
      </w:tr>
      <w:tr w:rsidR="00C91DCA" w:rsidRPr="004770C3" w14:paraId="6BC8D9F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BC8643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n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1B9CDC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9.4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0171FF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1.7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230DDE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2.3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7BEBF9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8.75</w:t>
            </w:r>
          </w:p>
        </w:tc>
      </w:tr>
      <w:tr w:rsidR="00C91DCA" w:rsidRPr="004770C3" w14:paraId="4616C38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35EC5E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n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5DAFB6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039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CEC23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69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A0E06A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300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722334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204352</w:t>
            </w:r>
          </w:p>
        </w:tc>
      </w:tr>
      <w:tr w:rsidR="00C91DCA" w:rsidRPr="004770C3" w14:paraId="75BBF5D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258C30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u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23DBB7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54E277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1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24DBD0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1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B598E7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99E-05</w:t>
            </w:r>
          </w:p>
        </w:tc>
      </w:tr>
      <w:tr w:rsidR="00C91DCA" w:rsidRPr="004770C3" w14:paraId="406CEAE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6D2842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u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523D62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5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ADB932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7.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4A8F1B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5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04EF7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3</w:t>
            </w:r>
          </w:p>
        </w:tc>
      </w:tr>
      <w:tr w:rsidR="00C91DCA" w:rsidRPr="004770C3" w14:paraId="013250E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D7BDE2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lastRenderedPageBreak/>
              <w:t xml:space="preserve">Glu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40585C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646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2E9414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4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97A773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57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A3D6AA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39333</w:t>
            </w:r>
          </w:p>
        </w:tc>
      </w:tr>
      <w:tr w:rsidR="00C91DCA" w:rsidRPr="004770C3" w14:paraId="2C606BF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2578B6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38B0F0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1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8CCA8D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E76263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1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5A5956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53</w:t>
            </w:r>
          </w:p>
        </w:tc>
      </w:tr>
      <w:tr w:rsidR="00C91DCA" w:rsidRPr="004770C3" w14:paraId="2ADA7C7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A1A2E9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979D3C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7.8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1BE8EB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7.0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6754A3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.3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CACC3A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6.66667</w:t>
            </w:r>
          </w:p>
        </w:tc>
      </w:tr>
      <w:tr w:rsidR="00C91DCA" w:rsidRPr="004770C3" w14:paraId="22F31A3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AE5ADC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849AA1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7505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D0F815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610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6E27F1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287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A315E1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43518</w:t>
            </w:r>
          </w:p>
        </w:tc>
      </w:tr>
      <w:tr w:rsidR="00C91DCA" w:rsidRPr="004770C3" w14:paraId="79BF6D9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34211A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Ins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8AC847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0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D63B88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54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5AAFC7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5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BA450E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45E-05</w:t>
            </w:r>
          </w:p>
        </w:tc>
      </w:tr>
      <w:tr w:rsidR="00C91DCA" w:rsidRPr="004770C3" w14:paraId="7A75248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FDB963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Ins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61D9DF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2.0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94196C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1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441EA7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16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CBD9F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2.5</w:t>
            </w:r>
          </w:p>
        </w:tc>
      </w:tr>
      <w:tr w:rsidR="00C91DCA" w:rsidRPr="004770C3" w14:paraId="20E65E2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B0651F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Ins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C842AC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6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56911D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49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ADE5C3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58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F85890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91167</w:t>
            </w:r>
          </w:p>
        </w:tc>
      </w:tr>
      <w:tr w:rsidR="00C91DCA" w:rsidRPr="004770C3" w14:paraId="3EF1859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0B6059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ac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202018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12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02237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6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7174A4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8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389223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7E-06</w:t>
            </w:r>
          </w:p>
        </w:tc>
      </w:tr>
      <w:tr w:rsidR="00C91DCA" w:rsidRPr="004770C3" w14:paraId="5D8235C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29E0EB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ac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4A7C38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78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303B56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75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05226B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74.4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AA3806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74.75</w:t>
            </w:r>
          </w:p>
        </w:tc>
      </w:tr>
      <w:tr w:rsidR="00C91DCA" w:rsidRPr="004770C3" w14:paraId="15AE2F5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754FF6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ac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2D63D6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260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FFD5F7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67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64559E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48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D962FA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42417</w:t>
            </w:r>
          </w:p>
        </w:tc>
      </w:tr>
      <w:tr w:rsidR="00C91DCA" w:rsidRPr="004770C3" w14:paraId="5B89A5D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65B267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1DFD23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54E-10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28F5A4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087EDC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3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9BABA4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38E-07</w:t>
            </w:r>
          </w:p>
        </w:tc>
      </w:tr>
      <w:tr w:rsidR="00C91DCA" w:rsidRPr="004770C3" w14:paraId="29983BC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AACE83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655C3D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9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347405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56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F7B06C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72.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DC0696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46.5</w:t>
            </w:r>
          </w:p>
        </w:tc>
      </w:tr>
      <w:tr w:rsidR="00C91DCA" w:rsidRPr="004770C3" w14:paraId="68F3849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03942D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FC50E6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5C5CA3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744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FEBD9E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500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612592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3</w:t>
            </w:r>
          </w:p>
        </w:tc>
      </w:tr>
      <w:tr w:rsidR="00C91DCA" w:rsidRPr="004770C3" w14:paraId="69245A4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13250A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24CC83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2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6A9027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2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CD0D3C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258F10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41E-06</w:t>
            </w:r>
          </w:p>
        </w:tc>
      </w:tr>
      <w:tr w:rsidR="00C91DCA" w:rsidRPr="004770C3" w14:paraId="0FC728B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2A979B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13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AAE51D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78.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C869D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21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352C6F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65.4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9A73C7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66.25</w:t>
            </w:r>
          </w:p>
        </w:tc>
      </w:tr>
      <w:tr w:rsidR="00C91DCA" w:rsidRPr="004770C3" w14:paraId="3091C35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672215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375E2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853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C72641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21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B7773D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69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0A4E27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9275</w:t>
            </w:r>
          </w:p>
        </w:tc>
      </w:tr>
      <w:tr w:rsidR="00C91DCA" w:rsidRPr="004770C3" w14:paraId="2E6D2EC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2FF594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+Lip13b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91040D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93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F939E3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4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D2898D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1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97C3E4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E-05</w:t>
            </w:r>
          </w:p>
        </w:tc>
      </w:tr>
      <w:tr w:rsidR="00C91DCA" w:rsidRPr="004770C3" w14:paraId="3A33121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DA7BF1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13a+Lip13b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75A9D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01.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A56A17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29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87DFD0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24.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461778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85.0833</w:t>
            </w:r>
          </w:p>
        </w:tc>
      </w:tr>
      <w:tr w:rsidR="00C91DCA" w:rsidRPr="004770C3" w14:paraId="7E4835E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448ED7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+Lip13b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CCADF8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096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DEDE3B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00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A4664C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4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995436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895</w:t>
            </w:r>
          </w:p>
        </w:tc>
      </w:tr>
      <w:tr w:rsidR="00C91DCA" w:rsidRPr="004770C3" w14:paraId="115DEE4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348336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b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3E8226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15E-0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B7D71B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9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67F288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5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741C63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2E-06</w:t>
            </w:r>
          </w:p>
        </w:tc>
      </w:tr>
      <w:tr w:rsidR="00C91DCA" w:rsidRPr="004770C3" w14:paraId="2962894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B8B839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13b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24347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22.4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A0B090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31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466634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51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6FB7FC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17.8333</w:t>
            </w:r>
          </w:p>
        </w:tc>
      </w:tr>
      <w:tr w:rsidR="00C91DCA" w:rsidRPr="004770C3" w14:paraId="7114A52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4385BD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b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128A0D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24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EAF78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79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CBB283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71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303BA7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9675</w:t>
            </w:r>
          </w:p>
        </w:tc>
      </w:tr>
      <w:tr w:rsidR="00C91DCA" w:rsidRPr="004770C3" w14:paraId="35DE5EC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0104E7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C9FE75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1E-0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D7B4EA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9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E84FFC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6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F56894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2E-06</w:t>
            </w:r>
          </w:p>
        </w:tc>
      </w:tr>
      <w:tr w:rsidR="00C91DCA" w:rsidRPr="004770C3" w14:paraId="5680B6A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EE6283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EA0D95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69.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BBE838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82.7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6C95A6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83.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59D819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05.25</w:t>
            </w:r>
          </w:p>
        </w:tc>
      </w:tr>
      <w:tr w:rsidR="00C91DCA" w:rsidRPr="004770C3" w14:paraId="5644AD9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2ECCF4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1D7EA9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4045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34FBE5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3232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545992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1254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A1016B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56651</w:t>
            </w:r>
          </w:p>
        </w:tc>
      </w:tr>
      <w:tr w:rsidR="00C91DCA" w:rsidRPr="004770C3" w14:paraId="677CED4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3C479C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37FE3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7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C4CCE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4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98B15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2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7B4A07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2E-05</w:t>
            </w:r>
          </w:p>
        </w:tc>
      </w:tr>
      <w:tr w:rsidR="00C91DCA" w:rsidRPr="004770C3" w14:paraId="6E12E50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EA7233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CFFDDB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41.4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EE86C7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9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595448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8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A71E2B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6</w:t>
            </w:r>
          </w:p>
        </w:tc>
      </w:tr>
      <w:tr w:rsidR="00C91DCA" w:rsidRPr="004770C3" w14:paraId="2EDE298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5EA703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DDF493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219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A07AF8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343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3E56F8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46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3F4BC0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16167</w:t>
            </w:r>
          </w:p>
        </w:tc>
      </w:tr>
      <w:tr w:rsidR="00C91DCA" w:rsidRPr="004770C3" w14:paraId="51D1E17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BEC7A8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+Lip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A25A6B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7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179CF9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5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91D992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22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F89BAD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8E-05</w:t>
            </w:r>
          </w:p>
        </w:tc>
      </w:tr>
      <w:tr w:rsidR="00C91DCA" w:rsidRPr="004770C3" w14:paraId="435F8A1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BC3426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09+Lip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CD7881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41.4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38DB5F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0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E89F6F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6.9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DD3DA0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2.83333</w:t>
            </w:r>
          </w:p>
        </w:tc>
      </w:tr>
      <w:tr w:rsidR="00C91DCA" w:rsidRPr="004770C3" w14:paraId="1401A48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3418ED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+Lip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5128D7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219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3C9547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088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DBA0AF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96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544306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19083</w:t>
            </w:r>
          </w:p>
        </w:tc>
      </w:tr>
      <w:tr w:rsidR="00C91DCA" w:rsidRPr="004770C3" w14:paraId="3211A14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E10AE7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2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10227F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AC4A1B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47D125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69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D36957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E-05</w:t>
            </w:r>
          </w:p>
        </w:tc>
      </w:tr>
      <w:tr w:rsidR="00C91DCA" w:rsidRPr="004770C3" w14:paraId="4C95EC2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964AB3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2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608F39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32.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0767BF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11.7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C7E99D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6.0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FE057D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4.5833</w:t>
            </w:r>
          </w:p>
        </w:tc>
      </w:tr>
      <w:tr w:rsidR="00C91DCA" w:rsidRPr="004770C3" w14:paraId="35393E8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E917E5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2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EA8B8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7350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9AF929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2375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F983DD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07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E8952C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13583</w:t>
            </w:r>
          </w:p>
        </w:tc>
      </w:tr>
      <w:tr w:rsidR="00C91DCA" w:rsidRPr="004770C3" w14:paraId="4B3C8F2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020E7F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9707CB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B6CA3E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82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1D8128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94BC7C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5E-05</w:t>
            </w:r>
          </w:p>
        </w:tc>
      </w:tr>
      <w:tr w:rsidR="00C91DCA" w:rsidRPr="004770C3" w14:paraId="1389507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D4D159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4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1436D0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42.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2BA472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0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F49C54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8.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C21B0D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82.4167</w:t>
            </w:r>
          </w:p>
        </w:tc>
      </w:tr>
      <w:tr w:rsidR="00C91DCA" w:rsidRPr="004770C3" w14:paraId="159B6AB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5DFC4F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493D6E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73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6A824F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75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B9F421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399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7B854D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33417</w:t>
            </w:r>
          </w:p>
        </w:tc>
      </w:tr>
      <w:tr w:rsidR="00C91DCA" w:rsidRPr="004770C3" w14:paraId="06CE33C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659A13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+Lip13a+L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78A46F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3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ED1745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41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468AB5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9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E82B10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5E-05</w:t>
            </w:r>
          </w:p>
        </w:tc>
      </w:tr>
      <w:tr w:rsidR="00C91DCA" w:rsidRPr="004770C3" w14:paraId="11076D9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FA467A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4+Lip13a+L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128504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68.4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29C5D8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8.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3BCE48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4.3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098CD4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5.08333</w:t>
            </w:r>
          </w:p>
        </w:tc>
      </w:tr>
      <w:tr w:rsidR="00C91DCA" w:rsidRPr="004770C3" w14:paraId="2CE6E39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504030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+Lip13a+L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5F6420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56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35099E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0002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62D211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88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C5A3D1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8365</w:t>
            </w:r>
          </w:p>
        </w:tc>
      </w:tr>
      <w:tr w:rsidR="00C91DCA" w:rsidRPr="004770C3" w14:paraId="3AECBDA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0B4F25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7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8C1C4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7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C8C104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1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458510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B2A257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29E-05</w:t>
            </w:r>
          </w:p>
        </w:tc>
      </w:tr>
      <w:tr w:rsidR="00C91DCA" w:rsidRPr="004770C3" w14:paraId="5FC14ED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734343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lastRenderedPageBreak/>
              <w:t>MM17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8C4E51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41.0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494C65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8.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A8AF46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9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CE7DE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6.6667</w:t>
            </w:r>
          </w:p>
        </w:tc>
      </w:tr>
      <w:tr w:rsidR="00C91DCA" w:rsidRPr="004770C3" w14:paraId="5F233E1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5F9E62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7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EFFE09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1269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957694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23308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96DB42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3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0A46E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2335</w:t>
            </w:r>
          </w:p>
        </w:tc>
      </w:tr>
      <w:tr w:rsidR="00C91DCA" w:rsidRPr="004770C3" w14:paraId="031C85D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611C35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28073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32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4D999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0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AED5E6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2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F4C747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E-05</w:t>
            </w:r>
          </w:p>
        </w:tc>
      </w:tr>
      <w:tr w:rsidR="00C91DCA" w:rsidRPr="004770C3" w14:paraId="2CBAE43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846908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6241AB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93.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22280F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5.6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0BAD92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5.6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28867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1.5</w:t>
            </w:r>
          </w:p>
        </w:tc>
      </w:tr>
      <w:tr w:rsidR="00C91DCA" w:rsidRPr="004770C3" w14:paraId="765905D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8D1BDD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16BB85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6512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C8CC5E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783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F908A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50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712C69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208083</w:t>
            </w:r>
          </w:p>
        </w:tc>
      </w:tr>
      <w:tr w:rsidR="00C91DCA" w:rsidRPr="004770C3" w14:paraId="7ACFAD4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042D0E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+Lip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E5594E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36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43EFB8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F4328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1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E6A306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17E-05</w:t>
            </w:r>
          </w:p>
        </w:tc>
      </w:tr>
      <w:tr w:rsidR="00C91DCA" w:rsidRPr="004770C3" w14:paraId="29FAC14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C36FF6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20+Lip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4F16D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30.0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CF4933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0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DC03A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2.5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29645A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2.41667</w:t>
            </w:r>
          </w:p>
        </w:tc>
      </w:tr>
      <w:tr w:rsidR="00C91DCA" w:rsidRPr="004770C3" w14:paraId="19E4DA7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3D4AD3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+Lip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104C45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69154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EEDC09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106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200FE3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630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24B29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264833</w:t>
            </w:r>
          </w:p>
        </w:tc>
      </w:tr>
      <w:tr w:rsidR="00C91DCA" w:rsidRPr="004770C3" w14:paraId="4D9FCE6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B9E189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B22416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C330F1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DD5B72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ADFFAA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8E-05</w:t>
            </w:r>
          </w:p>
        </w:tc>
      </w:tr>
      <w:tr w:rsidR="00C91DCA" w:rsidRPr="004770C3" w14:paraId="3126506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6BD46C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6518E4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69.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1CBD39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00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3804E1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6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C40E88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35.75</w:t>
            </w:r>
          </w:p>
        </w:tc>
      </w:tr>
      <w:tr w:rsidR="00C91DCA" w:rsidRPr="004770C3" w14:paraId="3ACA3BC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5E7377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247A4F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44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190CF0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81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B623E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964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302502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5775</w:t>
            </w:r>
          </w:p>
        </w:tc>
      </w:tr>
      <w:tr w:rsidR="00C91DCA" w:rsidRPr="004770C3" w14:paraId="1FF0040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B65164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+NAAG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015078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1CE763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7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89A3AC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CCD40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25E-05</w:t>
            </w:r>
          </w:p>
        </w:tc>
      </w:tr>
      <w:tr w:rsidR="00C91DCA" w:rsidRPr="004770C3" w14:paraId="1BFF963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5D7BD4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+NAAG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085889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DD4DD7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9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A421B2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51905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0</w:t>
            </w:r>
          </w:p>
        </w:tc>
      </w:tr>
      <w:tr w:rsidR="00C91DCA" w:rsidRPr="004770C3" w14:paraId="2843545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73347B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+NAAG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55277F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4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7D0313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89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8FBFA1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21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5B5532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11583</w:t>
            </w:r>
          </w:p>
        </w:tc>
      </w:tr>
      <w:tr w:rsidR="00C91DCA" w:rsidRPr="004770C3" w14:paraId="184187E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A06386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G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BAFDD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6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4C1318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6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2965CD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6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D74788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67E-05</w:t>
            </w:r>
          </w:p>
        </w:tc>
      </w:tr>
      <w:tr w:rsidR="00C91DCA" w:rsidRPr="004770C3" w14:paraId="55F38DC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50751C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G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4D832B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3.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51EECB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43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E6B74C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1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B6BE9C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4.75</w:t>
            </w:r>
          </w:p>
        </w:tc>
      </w:tr>
      <w:tr w:rsidR="00C91DCA" w:rsidRPr="004770C3" w14:paraId="6F8C626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B93882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G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5DC019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02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436A0C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07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EC3BE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25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665842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53833</w:t>
            </w:r>
          </w:p>
        </w:tc>
      </w:tr>
      <w:tr w:rsidR="00C91DCA" w:rsidRPr="004770C3" w14:paraId="137AF2B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7A6E74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9033F9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4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CAAA77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9E781D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9E-0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16D91B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4E-07</w:t>
            </w:r>
          </w:p>
        </w:tc>
      </w:tr>
      <w:tr w:rsidR="00C91DCA" w:rsidRPr="004770C3" w14:paraId="5F472A5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EBD3D8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CEF2E7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63.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ED6D9A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9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368EC0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53.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B34AFB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49</w:t>
            </w:r>
          </w:p>
        </w:tc>
      </w:tr>
      <w:tr w:rsidR="00C91DCA" w:rsidRPr="004770C3" w14:paraId="54D05AF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8306AD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47F205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96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C08242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F5F229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FBEC67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2475</w:t>
            </w:r>
          </w:p>
        </w:tc>
      </w:tr>
      <w:tr w:rsidR="00C91DCA" w:rsidRPr="004770C3" w14:paraId="211339A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83F3F5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D6E365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826740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63D152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6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60EA9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5E-05</w:t>
            </w:r>
          </w:p>
        </w:tc>
      </w:tr>
      <w:tr w:rsidR="00C91DCA" w:rsidRPr="004770C3" w14:paraId="6FAE8CE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99897D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E06BE5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26.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3C2084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03.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5C41D1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04.5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F9D46B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97.8333</w:t>
            </w:r>
          </w:p>
        </w:tc>
      </w:tr>
      <w:tr w:rsidR="00C91DCA" w:rsidRPr="004770C3" w14:paraId="285C730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660837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FA118C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93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240068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97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D47FF8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05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E23A4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46083</w:t>
            </w:r>
          </w:p>
        </w:tc>
      </w:tr>
      <w:tr w:rsidR="00C91DCA" w:rsidRPr="004770C3" w14:paraId="7BE532B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DB4F89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2B1325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3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2E4EEB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6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3A7151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BE1AE3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3E-06</w:t>
            </w:r>
          </w:p>
        </w:tc>
      </w:tr>
      <w:tr w:rsidR="00C91DCA" w:rsidRPr="004770C3" w14:paraId="4F3489D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2D6B1C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16EF45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8A0674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81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CA7C99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33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BEC9C4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8.25</w:t>
            </w:r>
          </w:p>
        </w:tc>
      </w:tr>
      <w:tr w:rsidR="00C91DCA" w:rsidRPr="004770C3" w14:paraId="56FC7F6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D98D77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B8EF2A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10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600E01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638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AA2AFB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6285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E3D0BD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16583</w:t>
            </w:r>
          </w:p>
        </w:tc>
      </w:tr>
      <w:tr w:rsidR="00C91DCA" w:rsidRPr="004770C3" w14:paraId="4B69B38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FAFE6F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Tau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A3C37B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46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3326B3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24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047902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1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472992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9E-06</w:t>
            </w:r>
          </w:p>
        </w:tc>
      </w:tr>
      <w:tr w:rsidR="00C91DCA" w:rsidRPr="004770C3" w14:paraId="7C1C958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119F64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Tau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C0AA5C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61.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F870A9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80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AAE96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48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6C058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27.1667</w:t>
            </w:r>
          </w:p>
        </w:tc>
      </w:tr>
      <w:tr w:rsidR="00C91DCA" w:rsidRPr="004770C3" w14:paraId="3316CAD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FA0638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Tau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7183BC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5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7BAA24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31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DF14FC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419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D8F074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77083</w:t>
            </w:r>
          </w:p>
        </w:tc>
      </w:tr>
      <w:tr w:rsidR="00C91DCA" w:rsidRPr="004770C3" w14:paraId="2E3CAE46" w14:textId="77777777" w:rsidTr="00221C55">
        <w:trPr>
          <w:trHeight w:val="288"/>
        </w:trPr>
        <w:tc>
          <w:tcPr>
            <w:tcW w:w="9767" w:type="dxa"/>
            <w:gridSpan w:val="5"/>
            <w:shd w:val="clear" w:color="auto" w:fill="EEECE1" w:themeFill="background2"/>
            <w:noWrap/>
            <w:vAlign w:val="center"/>
          </w:tcPr>
          <w:p w14:paraId="0C6F8B3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b/>
                <w:sz w:val="22"/>
                <w:lang w:val="en-CA" w:eastAsia="en-CA"/>
              </w:rPr>
            </w:pPr>
            <w:r w:rsidRPr="004770C3">
              <w:rPr>
                <w:rFonts w:cs="Times New Roman"/>
                <w:b/>
                <w:sz w:val="22"/>
              </w:rPr>
              <w:t>Hippocampus</w:t>
            </w:r>
          </w:p>
        </w:tc>
      </w:tr>
      <w:tr w:rsidR="00C91DCA" w:rsidRPr="004770C3" w14:paraId="19C1531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8F67F7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l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385798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944D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9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E6140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6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3F99B2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7E-05</w:t>
            </w:r>
          </w:p>
        </w:tc>
      </w:tr>
      <w:tr w:rsidR="00C91DCA" w:rsidRPr="004770C3" w14:paraId="07845AC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89DC79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l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7FDC53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5.4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D83AA0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40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F1E4FE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38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8EBC22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60</w:t>
            </w:r>
          </w:p>
        </w:tc>
      </w:tr>
      <w:tr w:rsidR="00C91DCA" w:rsidRPr="004770C3" w14:paraId="0060A20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B9AC9C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l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C3B901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47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41390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4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D90109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61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AD9CB7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50917</w:t>
            </w:r>
          </w:p>
        </w:tc>
      </w:tr>
      <w:tr w:rsidR="00C91DCA" w:rsidRPr="004770C3" w14:paraId="2F537A1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634A6A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sp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CEB4DA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1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A0E21B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04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B2F474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FCDA58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49E-06</w:t>
            </w:r>
          </w:p>
        </w:tc>
      </w:tr>
      <w:tr w:rsidR="00C91DCA" w:rsidRPr="004770C3" w14:paraId="10F89B1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07EB21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Asp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7832D5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92.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E6F4EA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14.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F2933A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13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AAFAFD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46</w:t>
            </w:r>
          </w:p>
        </w:tc>
      </w:tr>
      <w:tr w:rsidR="00C91DCA" w:rsidRPr="004770C3" w14:paraId="605B9FD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C62F47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Asp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B4824C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04658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9B8F4E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95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798751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4.023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ED018F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84083</w:t>
            </w:r>
          </w:p>
        </w:tc>
      </w:tr>
      <w:tr w:rsidR="00C91DCA" w:rsidRPr="004770C3" w14:paraId="711FE87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610C81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CD8D5E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593A8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CA4164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8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DF87EA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47E-05</w:t>
            </w:r>
          </w:p>
        </w:tc>
      </w:tr>
      <w:tr w:rsidR="00C91DCA" w:rsidRPr="004770C3" w14:paraId="7265DD5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025292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Cr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CA922A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77.4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FA4086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1.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2E37B8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69.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C06227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3.8333</w:t>
            </w:r>
          </w:p>
        </w:tc>
      </w:tr>
      <w:tr w:rsidR="00C91DCA" w:rsidRPr="004770C3" w14:paraId="14ACD7F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8E93AD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682CA5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10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298E74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52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EECBAA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11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AC14CD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67583</w:t>
            </w:r>
          </w:p>
        </w:tc>
      </w:tr>
      <w:tr w:rsidR="00C91DCA" w:rsidRPr="004770C3" w14:paraId="6557EBB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5E55FF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B9E722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9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88DEE3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4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7F8F96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585494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09E-05</w:t>
            </w:r>
          </w:p>
        </w:tc>
      </w:tr>
      <w:tr w:rsidR="00C91DCA" w:rsidRPr="004770C3" w14:paraId="4FB2E54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8FBF3D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4C7AB0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.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AF8C62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2.27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4D63F8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4.8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A4EE4F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</w:t>
            </w:r>
          </w:p>
        </w:tc>
      </w:tr>
      <w:tr w:rsidR="00C91DCA" w:rsidRPr="004770C3" w14:paraId="7B54EA1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D12667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lastRenderedPageBreak/>
              <w:t>Cr+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5F22B1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92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66AEF5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107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F6D818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9.5610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70DE69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673667</w:t>
            </w:r>
          </w:p>
        </w:tc>
      </w:tr>
      <w:tr w:rsidR="00C91DCA" w:rsidRPr="004770C3" w14:paraId="1BA600F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3A4E15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CH2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76501E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59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90698B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3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D1E6FB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9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3B180C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2E-05</w:t>
            </w:r>
          </w:p>
        </w:tc>
      </w:tr>
      <w:tr w:rsidR="00C91DCA" w:rsidRPr="004770C3" w14:paraId="79E29E9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A80308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CrCH2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2D20C8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87.0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F38337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84.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A1B6FE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26.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9A13E5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56.3333</w:t>
            </w:r>
          </w:p>
        </w:tc>
      </w:tr>
      <w:tr w:rsidR="00C91DCA" w:rsidRPr="004770C3" w14:paraId="112DF1A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5EB367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CrCH2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B962A4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73508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ADFFF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391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E57673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41.878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A20A38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44508</w:t>
            </w:r>
          </w:p>
        </w:tc>
      </w:tr>
      <w:tr w:rsidR="00C91DCA" w:rsidRPr="004770C3" w14:paraId="1DD5373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A9D0A7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AB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5A7F6F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64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7BA12E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09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87347F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72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99B81F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4E-06</w:t>
            </w:r>
          </w:p>
        </w:tc>
      </w:tr>
      <w:tr w:rsidR="00C91DCA" w:rsidRPr="004770C3" w14:paraId="20545B8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7B4476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AB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A24B92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45.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DE0BD0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9.7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1BF981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14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E3B9F2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73</w:t>
            </w:r>
          </w:p>
        </w:tc>
      </w:tr>
      <w:tr w:rsidR="00C91DCA" w:rsidRPr="004770C3" w14:paraId="55BF113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F47254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AB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76DDE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51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CF30AD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463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2F3EE0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43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2FED85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83417</w:t>
            </w:r>
          </w:p>
        </w:tc>
      </w:tr>
      <w:tr w:rsidR="00C91DCA" w:rsidRPr="004770C3" w14:paraId="72958D1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E047C5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PC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D22FE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9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27C20B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1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F00C9F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C50609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8E-05</w:t>
            </w:r>
          </w:p>
        </w:tc>
      </w:tr>
      <w:tr w:rsidR="00C91DCA" w:rsidRPr="004770C3" w14:paraId="351544A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E52933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PC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0E628C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1.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8B8248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2.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B5D2F3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8.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0E966B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4.9167</w:t>
            </w:r>
          </w:p>
        </w:tc>
      </w:tr>
      <w:tr w:rsidR="00C91DCA" w:rsidRPr="004770C3" w14:paraId="5237142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BF6B46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PC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27373B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9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22AF1F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05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491A3A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58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240923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1275</w:t>
            </w:r>
          </w:p>
        </w:tc>
      </w:tr>
      <w:tr w:rsidR="00C91DCA" w:rsidRPr="004770C3" w14:paraId="74D4694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60C64B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480D72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DCB247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8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542207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1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4E4B3D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08E-05</w:t>
            </w:r>
          </w:p>
        </w:tc>
      </w:tr>
      <w:tr w:rsidR="00C91DCA" w:rsidRPr="004770C3" w14:paraId="2AAE6C3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3D742F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43037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.9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8DA61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.36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CD8B99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3.9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155912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666667</w:t>
            </w:r>
          </w:p>
        </w:tc>
      </w:tr>
      <w:tr w:rsidR="00C91DCA" w:rsidRPr="004770C3" w14:paraId="7E6F53E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0798AA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PC+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1C86C3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0EBCA5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0BDC9B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BF12D9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</w:t>
            </w:r>
          </w:p>
        </w:tc>
      </w:tr>
      <w:tr w:rsidR="00C91DCA" w:rsidRPr="004770C3" w14:paraId="0A71744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FF2681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SH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18EE8A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17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7F58E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A819B4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7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92E25E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2E-05</w:t>
            </w:r>
          </w:p>
        </w:tc>
      </w:tr>
      <w:tr w:rsidR="00C91DCA" w:rsidRPr="004770C3" w14:paraId="083BD6B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D867B5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SH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B36B79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5.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D2EB0F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36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346DC4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3.4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7E4C2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9.5833</w:t>
            </w:r>
          </w:p>
        </w:tc>
      </w:tr>
      <w:tr w:rsidR="00C91DCA" w:rsidRPr="004770C3" w14:paraId="6D7AEC1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AA9424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SH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A60D00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805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F18CB1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61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53446E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3.086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19147C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665917</w:t>
            </w:r>
          </w:p>
        </w:tc>
      </w:tr>
      <w:tr w:rsidR="00C91DCA" w:rsidRPr="004770C3" w14:paraId="24A5126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FBF152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09A5B7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59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CB2F0B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8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7C88CB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86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3CA582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9E-05</w:t>
            </w:r>
          </w:p>
        </w:tc>
      </w:tr>
      <w:tr w:rsidR="00C91DCA" w:rsidRPr="004770C3" w14:paraId="37957A0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BBF0C3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B45B42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1.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C1C883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60.6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DA391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35.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701B55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2.58333</w:t>
            </w:r>
          </w:p>
        </w:tc>
      </w:tr>
      <w:tr w:rsidR="00C91DCA" w:rsidRPr="004770C3" w14:paraId="551EB0A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C765E3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c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40851D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2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E39AA5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97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54956C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75.272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993C5F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255</w:t>
            </w:r>
          </w:p>
        </w:tc>
      </w:tr>
      <w:tr w:rsidR="00C91DCA" w:rsidRPr="004770C3" w14:paraId="0CFA7CB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56BF6A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n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9E1FB1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4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D69C74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6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E0F555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8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D4A0DA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2E-05</w:t>
            </w:r>
          </w:p>
        </w:tc>
      </w:tr>
      <w:tr w:rsidR="00C91DCA" w:rsidRPr="004770C3" w14:paraId="65A7E8C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090139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n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24B37E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8.8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AAD7D4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0.6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CABED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4.0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AC86A6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5.0833</w:t>
            </w:r>
          </w:p>
        </w:tc>
      </w:tr>
      <w:tr w:rsidR="00C91DCA" w:rsidRPr="004770C3" w14:paraId="15750E5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59B27C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n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C523B0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820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9AEB8A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30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EEDF0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77.030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93C9D8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5125</w:t>
            </w:r>
          </w:p>
        </w:tc>
      </w:tr>
      <w:tr w:rsidR="00C91DCA" w:rsidRPr="004770C3" w14:paraId="003EACD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6B379C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u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E53387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39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9A9BBB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69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F92516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95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B4925D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66E-05</w:t>
            </w:r>
          </w:p>
        </w:tc>
      </w:tr>
      <w:tr w:rsidR="00C91DCA" w:rsidRPr="004770C3" w14:paraId="22C44F2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F7A4D6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Glu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1F7A42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6.3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4618EF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6.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DB74E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4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C48DFF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.08333</w:t>
            </w:r>
          </w:p>
        </w:tc>
      </w:tr>
      <w:tr w:rsidR="00C91DCA" w:rsidRPr="004770C3" w14:paraId="5708AAB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01CADB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Glu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741CBB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099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23194E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91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32974A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7.9814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86DCAC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4455</w:t>
            </w:r>
          </w:p>
        </w:tc>
      </w:tr>
      <w:tr w:rsidR="00C91DCA" w:rsidRPr="004770C3" w14:paraId="75A4AD9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289A2A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53152F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82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04851A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0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170691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78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7DD0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68E-05</w:t>
            </w:r>
          </w:p>
        </w:tc>
      </w:tr>
      <w:tr w:rsidR="00C91DCA" w:rsidRPr="004770C3" w14:paraId="4A25D7E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9A44C4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F0F1DA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1F2668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1.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B549D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3.6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81E36B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4.91667</w:t>
            </w:r>
          </w:p>
        </w:tc>
      </w:tr>
      <w:tr w:rsidR="00C91DCA" w:rsidRPr="004770C3" w14:paraId="36BB2E8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8D7C4E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Glu+Gln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8AAB16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4919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764BF8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12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F150C8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3.124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58EEA3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296833</w:t>
            </w:r>
          </w:p>
        </w:tc>
      </w:tr>
      <w:tr w:rsidR="00C91DCA" w:rsidRPr="004770C3" w14:paraId="70C148C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5F5750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Ins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4980C1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36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814100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32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4B73E8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6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4E56E3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18E-05</w:t>
            </w:r>
          </w:p>
        </w:tc>
      </w:tr>
      <w:tr w:rsidR="00C91DCA" w:rsidRPr="004770C3" w14:paraId="68EFCB7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211171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Ins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4AF945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.4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ED99B6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.5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D2C80A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5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F519C8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.333333</w:t>
            </w:r>
          </w:p>
        </w:tc>
      </w:tr>
      <w:tr w:rsidR="00C91DCA" w:rsidRPr="004770C3" w14:paraId="3438F7A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25DE3A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Ins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6F28F4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35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270417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71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78C003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20.821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0F2231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20475</w:t>
            </w:r>
          </w:p>
        </w:tc>
      </w:tr>
      <w:tr w:rsidR="00C91DCA" w:rsidRPr="004770C3" w14:paraId="6B08341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881BAC1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ac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3E645F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5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4171C5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31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5A779D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2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4FA22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86E-06</w:t>
            </w:r>
          </w:p>
        </w:tc>
      </w:tr>
      <w:tr w:rsidR="00C91DCA" w:rsidRPr="004770C3" w14:paraId="7D9D27F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4C478C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ac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05968B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13.0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11418B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27.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B0405D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07.4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4618E4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71</w:t>
            </w:r>
          </w:p>
        </w:tc>
      </w:tr>
      <w:tr w:rsidR="00C91DCA" w:rsidRPr="004770C3" w14:paraId="3B607B7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113229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ac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6220DF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0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37F595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64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792009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5.0599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72D995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15583</w:t>
            </w:r>
          </w:p>
        </w:tc>
      </w:tr>
      <w:tr w:rsidR="00C91DCA" w:rsidRPr="004770C3" w14:paraId="72290B9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F6C79E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F8DD40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F0B2E0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9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AF1087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07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BDEEC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4E-05</w:t>
            </w:r>
          </w:p>
        </w:tc>
      </w:tr>
      <w:tr w:rsidR="00C91DCA" w:rsidRPr="004770C3" w14:paraId="31D3463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BAEB30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816706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60.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FE2F1F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04.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06A573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19.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A9FDC4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43.5833</w:t>
            </w:r>
          </w:p>
        </w:tc>
      </w:tr>
      <w:tr w:rsidR="00C91DCA" w:rsidRPr="004770C3" w14:paraId="077312E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139CC4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15F115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82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728AEE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33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ECB8F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62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24AB79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38967</w:t>
            </w:r>
          </w:p>
        </w:tc>
      </w:tr>
      <w:tr w:rsidR="00C91DCA" w:rsidRPr="004770C3" w14:paraId="7A60FFC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4A7D31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55B427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7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91298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7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9618CA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E5E153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5E-05</w:t>
            </w:r>
          </w:p>
        </w:tc>
      </w:tr>
      <w:tr w:rsidR="00C91DCA" w:rsidRPr="004770C3" w14:paraId="7B06346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64147A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13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1662A0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72.0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7674B7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63.0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0C64CC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00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27B30A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06.0833</w:t>
            </w:r>
          </w:p>
        </w:tc>
      </w:tr>
      <w:tr w:rsidR="00C91DCA" w:rsidRPr="004770C3" w14:paraId="779FE26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8156D6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912A00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.37542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A91C1F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24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4CB455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2768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53043A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761667</w:t>
            </w:r>
          </w:p>
        </w:tc>
      </w:tr>
      <w:tr w:rsidR="00C91DCA" w:rsidRPr="004770C3" w14:paraId="5749133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BBCDAD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+Lip13b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723384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8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D33BA8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1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4880E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9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29E8B0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88E-05</w:t>
            </w:r>
          </w:p>
        </w:tc>
      </w:tr>
      <w:tr w:rsidR="00C91DCA" w:rsidRPr="004770C3" w14:paraId="343BF52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973063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lastRenderedPageBreak/>
              <w:t>Lip13a+Lip13b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CC3232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5.9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5289CE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46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21949C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42.6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F301FA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70.0833</w:t>
            </w:r>
          </w:p>
        </w:tc>
      </w:tr>
      <w:tr w:rsidR="00C91DCA" w:rsidRPr="004770C3" w14:paraId="1D1B600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B38DA0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a+Lip13b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F11C20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.49292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74D148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7590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31A642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6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80FA9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155</w:t>
            </w:r>
          </w:p>
        </w:tc>
      </w:tr>
      <w:tr w:rsidR="00C91DCA" w:rsidRPr="004770C3" w14:paraId="75119D4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E40DF1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b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9BA4AD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AD5243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5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DDC431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7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60626F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2E-06</w:t>
            </w:r>
          </w:p>
        </w:tc>
      </w:tr>
      <w:tr w:rsidR="00C91DCA" w:rsidRPr="004770C3" w14:paraId="22F2E36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FCACA6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13b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1C40B7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82.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8F8AE9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53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74ED94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41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6F3683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57.1667</w:t>
            </w:r>
          </w:p>
        </w:tc>
      </w:tr>
      <w:tr w:rsidR="00C91DCA" w:rsidRPr="004770C3" w14:paraId="2C317AA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B098CF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13b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872280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1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E75E9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4509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C7BBD5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85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21BB66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53833</w:t>
            </w:r>
          </w:p>
        </w:tc>
      </w:tr>
      <w:tr w:rsidR="00C91DCA" w:rsidRPr="004770C3" w14:paraId="5CB5F4C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13B9F4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75B3B1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48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1F7C83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3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9C7BA0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57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E3830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14E-06</w:t>
            </w:r>
          </w:p>
        </w:tc>
      </w:tr>
      <w:tr w:rsidR="00C91DCA" w:rsidRPr="004770C3" w14:paraId="113E35E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B7C663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Lip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E6AF3D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87.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81A975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51.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F2BC81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39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DA7965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61.5</w:t>
            </w:r>
          </w:p>
        </w:tc>
      </w:tr>
      <w:tr w:rsidR="00C91DCA" w:rsidRPr="004770C3" w14:paraId="245942D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AA5E92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Lip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9ED828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61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7B4A82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761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8A4458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15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10BFF9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319433</w:t>
            </w:r>
          </w:p>
        </w:tc>
      </w:tr>
      <w:tr w:rsidR="00C91DCA" w:rsidRPr="004770C3" w14:paraId="5E55DB3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F66C73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4F4716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0AF44A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EE9720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76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CC8CC6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63E-05</w:t>
            </w:r>
          </w:p>
        </w:tc>
      </w:tr>
      <w:tr w:rsidR="00C91DCA" w:rsidRPr="004770C3" w14:paraId="2C86CF0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EC894D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003DD1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86.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F45B06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7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F8CE1E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0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AC2C18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.75</w:t>
            </w:r>
          </w:p>
        </w:tc>
      </w:tr>
      <w:tr w:rsidR="00C91DCA" w:rsidRPr="004770C3" w14:paraId="380E7B9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AC2075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0A0FB8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220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ADE899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1312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6504E8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98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1E061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89583</w:t>
            </w:r>
          </w:p>
        </w:tc>
      </w:tr>
      <w:tr w:rsidR="00C91DCA" w:rsidRPr="004770C3" w14:paraId="5FA67C2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EA80D60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+Lip09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015D4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8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07B58F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1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710AF6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8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626F58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97E-05</w:t>
            </w:r>
          </w:p>
        </w:tc>
      </w:tr>
      <w:tr w:rsidR="00C91DCA" w:rsidRPr="004770C3" w14:paraId="30E15E2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0F6003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09+Lip09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874321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7.3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CB1DDC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4.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E9674E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8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D0EEE8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5.25</w:t>
            </w:r>
          </w:p>
        </w:tc>
      </w:tr>
      <w:tr w:rsidR="00C91DCA" w:rsidRPr="004770C3" w14:paraId="6AB71C1A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0E5BEF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09+Lip09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8DC819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6049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E6478F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4667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F815FE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159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149791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1285</w:t>
            </w:r>
          </w:p>
        </w:tc>
      </w:tr>
      <w:tr w:rsidR="00C91DCA" w:rsidRPr="004770C3" w14:paraId="368B79A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0DBE0CD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2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EFFE74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A577D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6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96B36D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1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124A99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64E-05</w:t>
            </w:r>
          </w:p>
        </w:tc>
      </w:tr>
      <w:tr w:rsidR="00C91DCA" w:rsidRPr="004770C3" w14:paraId="682FFE0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FC79793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2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70E9EF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4.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6F47AC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9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C16644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29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212D98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3.25</w:t>
            </w:r>
          </w:p>
        </w:tc>
      </w:tr>
      <w:tr w:rsidR="00C91DCA" w:rsidRPr="004770C3" w14:paraId="35C068DE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43191F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2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CBA4DE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17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24BA38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59238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ACE7C7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38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E89C11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25083</w:t>
            </w:r>
          </w:p>
        </w:tc>
      </w:tr>
      <w:tr w:rsidR="00C91DCA" w:rsidRPr="004770C3" w14:paraId="5CA9A38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183CF6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8B8C2E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4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31A67B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6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708E59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3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B5CA81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03E-05</w:t>
            </w:r>
          </w:p>
        </w:tc>
      </w:tr>
      <w:tr w:rsidR="00C91DCA" w:rsidRPr="004770C3" w14:paraId="20FAEAE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2F3EB0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4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28C5C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24.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DB58B3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12.2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8AB756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5.2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4C4E7B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40.5833</w:t>
            </w:r>
          </w:p>
        </w:tc>
      </w:tr>
      <w:tr w:rsidR="00C91DCA" w:rsidRPr="004770C3" w14:paraId="0BB5B7D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513081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62B636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992487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62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BF26DA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27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E65352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923833</w:t>
            </w:r>
          </w:p>
        </w:tc>
      </w:tr>
      <w:tr w:rsidR="00C91DCA" w:rsidRPr="004770C3" w14:paraId="44B6BF0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55AB1C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+Lip13a+L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36431F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25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5DD63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18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92F301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5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254A7D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00165</w:t>
            </w:r>
          </w:p>
        </w:tc>
      </w:tr>
      <w:tr w:rsidR="00C91DCA" w:rsidRPr="004770C3" w14:paraId="4B4F506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1CAB7D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4+Lip13a+L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8FCC16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2.83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3953D2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5.6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F57D0B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7.8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6EFDF1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3</w:t>
            </w:r>
          </w:p>
        </w:tc>
      </w:tr>
      <w:tr w:rsidR="00C91DCA" w:rsidRPr="004770C3" w14:paraId="2D10366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CCD26D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4+Lip13a+L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558A7C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5.8002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5295FA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730727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F48364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.2711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57381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2645</w:t>
            </w:r>
          </w:p>
        </w:tc>
      </w:tr>
      <w:tr w:rsidR="00C91DCA" w:rsidRPr="004770C3" w14:paraId="6982A552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203078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7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944713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1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1B7A35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8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D023D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24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9FBBCB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42E-05</w:t>
            </w:r>
          </w:p>
        </w:tc>
      </w:tr>
      <w:tr w:rsidR="00C91DCA" w:rsidRPr="004770C3" w14:paraId="03C6C9C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40D1E8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17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658A51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1C235D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0.363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7298C58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3.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9DDF9D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.83333</w:t>
            </w:r>
          </w:p>
        </w:tc>
      </w:tr>
      <w:tr w:rsidR="00C91DCA" w:rsidRPr="004770C3" w14:paraId="2B2EAFD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C37D03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17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43C215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299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1D8634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3047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565254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893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454257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69575</w:t>
            </w:r>
          </w:p>
        </w:tc>
      </w:tr>
      <w:tr w:rsidR="00C91DCA" w:rsidRPr="004770C3" w14:paraId="7F493267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91D4C0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3FAC93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77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705211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AD2287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29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B68672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65E-05</w:t>
            </w:r>
          </w:p>
        </w:tc>
      </w:tr>
      <w:tr w:rsidR="00C91DCA" w:rsidRPr="004770C3" w14:paraId="080F04F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61F9C5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5BCB5D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9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39951A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4.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BDE250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7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4400BB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5.58333</w:t>
            </w:r>
          </w:p>
        </w:tc>
      </w:tr>
      <w:tr w:rsidR="00C91DCA" w:rsidRPr="004770C3" w14:paraId="427C785B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33F21A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7FA989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13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3BC0CE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33142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046E68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49658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B06E49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4315</w:t>
            </w:r>
          </w:p>
        </w:tc>
      </w:tr>
      <w:tr w:rsidR="00C91DCA" w:rsidRPr="004770C3" w14:paraId="372BE9A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C220C6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+Lip20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143BBD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2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E8A05D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17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00DED2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65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150E34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.26E-05</w:t>
            </w:r>
          </w:p>
        </w:tc>
      </w:tr>
      <w:tr w:rsidR="00C91DCA" w:rsidRPr="004770C3" w14:paraId="035B29D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AAF9F7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MM20+Lip20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E85A10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4.1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7803D1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3.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DB5C07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16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0A4F51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8.91667</w:t>
            </w:r>
          </w:p>
        </w:tc>
      </w:tr>
      <w:tr w:rsidR="00C91DCA" w:rsidRPr="004770C3" w14:paraId="7B942C21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B6085F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MM20+Lip20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0FFB69D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27508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D0D57C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0751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3ECAC8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.712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9A49FD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50917</w:t>
            </w:r>
          </w:p>
        </w:tc>
      </w:tr>
      <w:tr w:rsidR="00C91DCA" w:rsidRPr="004770C3" w14:paraId="78687F7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E6DDCF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7C27D4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4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B4D7B7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0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68565A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25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9AB6E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71E-05</w:t>
            </w:r>
          </w:p>
        </w:tc>
      </w:tr>
      <w:tr w:rsidR="00C91DCA" w:rsidRPr="004770C3" w14:paraId="15DA415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BEE91C8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A5B7D3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63.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2E0C0B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6.6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34D01D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6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C4D8B0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6.25</w:t>
            </w:r>
          </w:p>
        </w:tc>
      </w:tr>
      <w:tr w:rsidR="00C91DCA" w:rsidRPr="004770C3" w14:paraId="2C266ED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1086A6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AE6270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534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A7390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53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E700D4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1.5229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BBB513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68667</w:t>
            </w:r>
          </w:p>
        </w:tc>
      </w:tr>
      <w:tr w:rsidR="00C91DCA" w:rsidRPr="004770C3" w14:paraId="39FAE3B8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976DDC2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+NAAG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026496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45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7DA937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.75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757112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48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23A848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71E-05</w:t>
            </w:r>
          </w:p>
        </w:tc>
      </w:tr>
      <w:tr w:rsidR="00C91DCA" w:rsidRPr="004770C3" w14:paraId="09C439B5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8FED7EB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+NAAG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3AE368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5.41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D6F937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99.54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C78362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.3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AC384A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0.58333</w:t>
            </w:r>
          </w:p>
        </w:tc>
      </w:tr>
      <w:tr w:rsidR="00C91DCA" w:rsidRPr="004770C3" w14:paraId="1B585D7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7E69C16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+NAAG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4FECED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52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E51AF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75354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EBC02A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3.1665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DBDF47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38025</w:t>
            </w:r>
          </w:p>
        </w:tc>
      </w:tr>
      <w:tr w:rsidR="00C91DCA" w:rsidRPr="004770C3" w14:paraId="6F95DA3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807393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G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82B8EC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41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A12772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73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1714EA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23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2E468D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99E-05</w:t>
            </w:r>
          </w:p>
        </w:tc>
      </w:tr>
      <w:tr w:rsidR="00C91DCA" w:rsidRPr="004770C3" w14:paraId="5057F91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2E143F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NAAG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76F9991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1.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074292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14.545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35BB6C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32.91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07FC29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41.4167</w:t>
            </w:r>
          </w:p>
        </w:tc>
      </w:tr>
      <w:tr w:rsidR="00C91DCA" w:rsidRPr="004770C3" w14:paraId="499D06F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9FB949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NAAG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238119C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99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2AC70A3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800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0DEA8E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43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90395F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911667</w:t>
            </w:r>
          </w:p>
        </w:tc>
      </w:tr>
      <w:tr w:rsidR="00C91DCA" w:rsidRPr="004770C3" w14:paraId="5DEC95CD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2820EA3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lastRenderedPageBreak/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11C68B4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1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08D95B2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7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58B1B3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82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4A01FB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.01E-06</w:t>
            </w:r>
          </w:p>
        </w:tc>
      </w:tr>
      <w:tr w:rsidR="00C91DCA" w:rsidRPr="004770C3" w14:paraId="79C29B4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83BC4C5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7F8979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02.58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66DCC73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6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ED33B68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839.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89AE7F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762.1667</w:t>
            </w:r>
          </w:p>
        </w:tc>
      </w:tr>
      <w:tr w:rsidR="00C91DCA" w:rsidRPr="004770C3" w14:paraId="13C37F73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9CB6F0C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h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C6FF63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041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E44F05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94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5C6514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41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4296990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8725</w:t>
            </w:r>
          </w:p>
        </w:tc>
      </w:tr>
      <w:tr w:rsidR="00C91DCA" w:rsidRPr="004770C3" w14:paraId="18257AA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4DFD12D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00C9184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13E-0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DB42E0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58E-0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456E07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2E-0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3EF232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3E-05</w:t>
            </w:r>
          </w:p>
        </w:tc>
      </w:tr>
      <w:tr w:rsidR="00C91DCA" w:rsidRPr="004770C3" w14:paraId="1A0E6DB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0DEEB19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2EE122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4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23AFD3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86.181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C1116C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98.7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6A3841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69.25</w:t>
            </w:r>
          </w:p>
        </w:tc>
      </w:tr>
      <w:tr w:rsidR="00C91DCA" w:rsidRPr="004770C3" w14:paraId="3508E526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6941B1D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PCr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AE0F742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824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37A830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754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E00AA1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7.7495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A89D6F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06</w:t>
            </w:r>
          </w:p>
        </w:tc>
      </w:tr>
      <w:tr w:rsidR="00C91DCA" w:rsidRPr="004770C3" w14:paraId="2483F12F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314BC2B7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279AD2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.93E-0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0F3FC9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19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B2D333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25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013D94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38E-06</w:t>
            </w:r>
          </w:p>
        </w:tc>
      </w:tr>
      <w:tr w:rsidR="00C91DCA" w:rsidRPr="004770C3" w14:paraId="50C4511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74C850DE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43D348B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26.833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1B9955E5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96.909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480FB9F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76.33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341DCE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31.75</w:t>
            </w:r>
          </w:p>
        </w:tc>
      </w:tr>
      <w:tr w:rsidR="00C91DCA" w:rsidRPr="004770C3" w14:paraId="54AF3F79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16681B5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proofErr w:type="spellStart"/>
            <w:r w:rsidRPr="004770C3">
              <w:rPr>
                <w:rFonts w:cs="Times New Roman"/>
                <w:sz w:val="22"/>
              </w:rPr>
              <w:t>Scyllo</w:t>
            </w:r>
            <w:proofErr w:type="spellEnd"/>
            <w:r w:rsidRPr="004770C3">
              <w:rPr>
                <w:rFonts w:cs="Times New Roman"/>
                <w:sz w:val="22"/>
              </w:rPr>
              <w:t xml:space="preserve">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2EE1B6C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4031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739EBBE6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581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B9B533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3.0779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D3B40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069775</w:t>
            </w:r>
          </w:p>
        </w:tc>
      </w:tr>
      <w:tr w:rsidR="00C91DCA" w:rsidRPr="004770C3" w14:paraId="6675DC80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222DC3F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Tau Concentration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6E6859A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1.66E-0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3443D2F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13E-06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90197F7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4.54E-0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D2F9BB9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.54E-06</w:t>
            </w:r>
          </w:p>
        </w:tc>
      </w:tr>
      <w:tr w:rsidR="00C91DCA" w:rsidRPr="004770C3" w14:paraId="613C4FFC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5299019A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>Tau Estimation Error (%SD)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2DF4863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661.666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5AE8D6D4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30.636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1866D31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394.16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D17B30A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599.25</w:t>
            </w:r>
          </w:p>
        </w:tc>
      </w:tr>
      <w:tr w:rsidR="00C91DCA" w:rsidRPr="004770C3" w14:paraId="7E22A214" w14:textId="77777777" w:rsidTr="00221C55">
        <w:trPr>
          <w:trHeight w:val="288"/>
        </w:trPr>
        <w:tc>
          <w:tcPr>
            <w:tcW w:w="4732" w:type="dxa"/>
            <w:shd w:val="clear" w:color="auto" w:fill="auto"/>
            <w:noWrap/>
            <w:vAlign w:val="bottom"/>
          </w:tcPr>
          <w:p w14:paraId="61D57014" w14:textId="77777777" w:rsidR="00C91DCA" w:rsidRPr="004770C3" w:rsidRDefault="00C91DCA" w:rsidP="00221C55">
            <w:pPr>
              <w:spacing w:before="0" w:after="0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cs="Times New Roman"/>
                <w:sz w:val="22"/>
              </w:rPr>
              <w:t xml:space="preserve">Tau Concentration Ratio to Total Ch 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5439A0E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157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14:paraId="41DFB95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22827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ED6AB4E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200.306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C76A19B" w14:textId="77777777" w:rsidR="00C91DCA" w:rsidRPr="004770C3" w:rsidRDefault="00C91DCA" w:rsidP="00221C55">
            <w:pPr>
              <w:spacing w:before="0" w:after="0"/>
              <w:jc w:val="right"/>
              <w:rPr>
                <w:rFonts w:eastAsia="Times New Roman" w:cs="Times New Roman"/>
                <w:sz w:val="22"/>
                <w:lang w:val="en-CA" w:eastAsia="en-CA"/>
              </w:rPr>
            </w:pPr>
            <w:r w:rsidRPr="004770C3">
              <w:rPr>
                <w:rFonts w:eastAsia="Times New Roman" w:cs="Times New Roman"/>
                <w:sz w:val="22"/>
                <w:lang w:val="en-CA" w:eastAsia="en-CA"/>
              </w:rPr>
              <w:t>0.169485</w:t>
            </w:r>
          </w:p>
        </w:tc>
      </w:tr>
    </w:tbl>
    <w:p w14:paraId="73346266" w14:textId="77777777" w:rsidR="00C91DCA" w:rsidRPr="00763017" w:rsidRDefault="00C91DCA" w:rsidP="00763017">
      <w:pPr>
        <w:spacing w:after="0"/>
      </w:pPr>
    </w:p>
    <w:p w14:paraId="40C0ED94" w14:textId="77777777" w:rsidR="007D75DD" w:rsidRPr="007D75DD" w:rsidRDefault="007D75DD" w:rsidP="007D75DD"/>
    <w:sectPr w:rsidR="007D75DD" w:rsidRPr="007D75D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A068E" w14:textId="77777777" w:rsidR="006E2D82" w:rsidRDefault="006E2D82" w:rsidP="00117666">
      <w:pPr>
        <w:spacing w:after="0"/>
      </w:pPr>
      <w:r>
        <w:separator/>
      </w:r>
    </w:p>
  </w:endnote>
  <w:endnote w:type="continuationSeparator" w:id="0">
    <w:p w14:paraId="52F3F768" w14:textId="77777777" w:rsidR="006E2D82" w:rsidRDefault="006E2D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9083E" w14:textId="77777777" w:rsidR="006E2D82" w:rsidRDefault="006E2D82" w:rsidP="00117666">
      <w:pPr>
        <w:spacing w:after="0"/>
      </w:pPr>
      <w:r>
        <w:separator/>
      </w:r>
    </w:p>
  </w:footnote>
  <w:footnote w:type="continuationSeparator" w:id="0">
    <w:p w14:paraId="34E2419D" w14:textId="77777777" w:rsidR="006E2D82" w:rsidRDefault="006E2D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193F2C"/>
    <w:multiLevelType w:val="hybridMultilevel"/>
    <w:tmpl w:val="FE0824B0"/>
    <w:lvl w:ilvl="0" w:tplc="3D345D3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71588963">
    <w:abstractNumId w:val="0"/>
  </w:num>
  <w:num w:numId="2" w16cid:durableId="797603873">
    <w:abstractNumId w:val="14"/>
  </w:num>
  <w:num w:numId="3" w16cid:durableId="1335572909">
    <w:abstractNumId w:val="1"/>
  </w:num>
  <w:num w:numId="4" w16cid:durableId="387460853">
    <w:abstractNumId w:val="16"/>
  </w:num>
  <w:num w:numId="5" w16cid:durableId="14098139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6304990">
    <w:abstractNumId w:val="5"/>
  </w:num>
  <w:num w:numId="7" w16cid:durableId="188297391">
    <w:abstractNumId w:val="17"/>
  </w:num>
  <w:num w:numId="8" w16cid:durableId="66271340">
    <w:abstractNumId w:val="17"/>
  </w:num>
  <w:num w:numId="9" w16cid:durableId="1853883739">
    <w:abstractNumId w:val="17"/>
  </w:num>
  <w:num w:numId="10" w16cid:durableId="1492796973">
    <w:abstractNumId w:val="17"/>
  </w:num>
  <w:num w:numId="11" w16cid:durableId="909388937">
    <w:abstractNumId w:val="17"/>
  </w:num>
  <w:num w:numId="12" w16cid:durableId="1466509441">
    <w:abstractNumId w:val="17"/>
  </w:num>
  <w:num w:numId="13" w16cid:durableId="1073548387">
    <w:abstractNumId w:val="5"/>
  </w:num>
  <w:num w:numId="14" w16cid:durableId="618490686">
    <w:abstractNumId w:val="3"/>
  </w:num>
  <w:num w:numId="15" w16cid:durableId="1597865121">
    <w:abstractNumId w:val="3"/>
  </w:num>
  <w:num w:numId="16" w16cid:durableId="502625185">
    <w:abstractNumId w:val="3"/>
  </w:num>
  <w:num w:numId="17" w16cid:durableId="740254443">
    <w:abstractNumId w:val="3"/>
  </w:num>
  <w:num w:numId="18" w16cid:durableId="851917046">
    <w:abstractNumId w:val="3"/>
  </w:num>
  <w:num w:numId="19" w16cid:durableId="977418278">
    <w:abstractNumId w:val="3"/>
  </w:num>
  <w:num w:numId="20" w16cid:durableId="967397323">
    <w:abstractNumId w:val="11"/>
  </w:num>
  <w:num w:numId="21" w16cid:durableId="1462961007">
    <w:abstractNumId w:val="9"/>
  </w:num>
  <w:num w:numId="22" w16cid:durableId="1951550362">
    <w:abstractNumId w:val="7"/>
  </w:num>
  <w:num w:numId="23" w16cid:durableId="209194918">
    <w:abstractNumId w:val="10"/>
  </w:num>
  <w:num w:numId="24" w16cid:durableId="230696370">
    <w:abstractNumId w:val="8"/>
  </w:num>
  <w:num w:numId="25" w16cid:durableId="1597135261">
    <w:abstractNumId w:val="2"/>
  </w:num>
  <w:num w:numId="26" w16cid:durableId="861165701">
    <w:abstractNumId w:val="19"/>
  </w:num>
  <w:num w:numId="27" w16cid:durableId="747192702">
    <w:abstractNumId w:val="13"/>
  </w:num>
  <w:num w:numId="28" w16cid:durableId="1127360391">
    <w:abstractNumId w:val="12"/>
  </w:num>
  <w:num w:numId="29" w16cid:durableId="570426603">
    <w:abstractNumId w:val="15"/>
  </w:num>
  <w:num w:numId="30" w16cid:durableId="208437674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5533433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994147469">
    <w:abstractNumId w:val="6"/>
  </w:num>
  <w:num w:numId="33" w16cid:durableId="1997568631">
    <w:abstractNumId w:val="18"/>
  </w:num>
  <w:num w:numId="34" w16cid:durableId="699282656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0552800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038"/>
    <w:rsid w:val="00034304"/>
    <w:rsid w:val="00035434"/>
    <w:rsid w:val="00052A14"/>
    <w:rsid w:val="00077D53"/>
    <w:rsid w:val="000B557E"/>
    <w:rsid w:val="00105FD9"/>
    <w:rsid w:val="00117666"/>
    <w:rsid w:val="00152EC7"/>
    <w:rsid w:val="001549D3"/>
    <w:rsid w:val="00160065"/>
    <w:rsid w:val="00177D84"/>
    <w:rsid w:val="001E2D1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3493"/>
    <w:rsid w:val="00517A89"/>
    <w:rsid w:val="005250F2"/>
    <w:rsid w:val="00585E38"/>
    <w:rsid w:val="00593EEA"/>
    <w:rsid w:val="005A5EEE"/>
    <w:rsid w:val="006375C7"/>
    <w:rsid w:val="00654E8F"/>
    <w:rsid w:val="00660D05"/>
    <w:rsid w:val="006815EC"/>
    <w:rsid w:val="006820B1"/>
    <w:rsid w:val="006A4F57"/>
    <w:rsid w:val="006B7D14"/>
    <w:rsid w:val="006E2D82"/>
    <w:rsid w:val="00701727"/>
    <w:rsid w:val="0070566C"/>
    <w:rsid w:val="00714C50"/>
    <w:rsid w:val="00725A7D"/>
    <w:rsid w:val="007501BE"/>
    <w:rsid w:val="00763017"/>
    <w:rsid w:val="00782EAC"/>
    <w:rsid w:val="00790BB3"/>
    <w:rsid w:val="007C206C"/>
    <w:rsid w:val="007D75DD"/>
    <w:rsid w:val="007E15A9"/>
    <w:rsid w:val="00817DD6"/>
    <w:rsid w:val="0083759F"/>
    <w:rsid w:val="00884DC7"/>
    <w:rsid w:val="00885156"/>
    <w:rsid w:val="009151AA"/>
    <w:rsid w:val="0093429D"/>
    <w:rsid w:val="00943573"/>
    <w:rsid w:val="009620A7"/>
    <w:rsid w:val="00964134"/>
    <w:rsid w:val="00970F7D"/>
    <w:rsid w:val="00994A3D"/>
    <w:rsid w:val="009C2B12"/>
    <w:rsid w:val="009F138D"/>
    <w:rsid w:val="00A174D9"/>
    <w:rsid w:val="00AA4D24"/>
    <w:rsid w:val="00AB6715"/>
    <w:rsid w:val="00B1671E"/>
    <w:rsid w:val="00B25EB8"/>
    <w:rsid w:val="00B37F4D"/>
    <w:rsid w:val="00BA18E5"/>
    <w:rsid w:val="00C52A7B"/>
    <w:rsid w:val="00C56BAF"/>
    <w:rsid w:val="00C679AA"/>
    <w:rsid w:val="00C75972"/>
    <w:rsid w:val="00C91DCA"/>
    <w:rsid w:val="00CD066B"/>
    <w:rsid w:val="00CD4C67"/>
    <w:rsid w:val="00CE4FEE"/>
    <w:rsid w:val="00D060CF"/>
    <w:rsid w:val="00D80833"/>
    <w:rsid w:val="00DB59C3"/>
    <w:rsid w:val="00DC259A"/>
    <w:rsid w:val="00DE23E8"/>
    <w:rsid w:val="00E31401"/>
    <w:rsid w:val="00E52377"/>
    <w:rsid w:val="00E537AD"/>
    <w:rsid w:val="00E64E17"/>
    <w:rsid w:val="00E866C9"/>
    <w:rsid w:val="00EA3D3C"/>
    <w:rsid w:val="00EB6920"/>
    <w:rsid w:val="00EC090A"/>
    <w:rsid w:val="00ED20B5"/>
    <w:rsid w:val="00F46900"/>
    <w:rsid w:val="00F61D89"/>
    <w:rsid w:val="00F67006"/>
    <w:rsid w:val="00F73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30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uiPriority w:val="99"/>
    <w:unhideWhenUsed/>
    <w:rsid w:val="009F138D"/>
    <w:pPr>
      <w:widowControl w:val="0"/>
      <w:spacing w:before="0" w:after="0"/>
      <w:ind w:left="360"/>
    </w:pPr>
    <w:rPr>
      <w:rFonts w:ascii="Arial" w:eastAsia="Times New Roman" w:hAnsi="Arial" w:cs="Times New Roman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rsid w:val="009F138D"/>
    <w:rPr>
      <w:rFonts w:ascii="Arial" w:eastAsia="Times New Roman" w:hAnsi="Arial" w:cs="Times New Roman"/>
      <w:sz w:val="24"/>
      <w:szCs w:val="24"/>
      <w:lang w:val="en-CA"/>
    </w:rPr>
  </w:style>
  <w:style w:type="paragraph" w:styleId="Revision">
    <w:name w:val="Revision"/>
    <w:hidden/>
    <w:uiPriority w:val="99"/>
    <w:semiHidden/>
    <w:rsid w:val="00C91DC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91DC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C91DCA"/>
  </w:style>
  <w:style w:type="character" w:customStyle="1" w:styleId="highwire-cite-metadata-doi">
    <w:name w:val="highwire-cite-metadata-doi"/>
    <w:basedOn w:val="DefaultParagraphFont"/>
    <w:rsid w:val="00C91DCA"/>
  </w:style>
  <w:style w:type="character" w:customStyle="1" w:styleId="text">
    <w:name w:val="text"/>
    <w:basedOn w:val="DefaultParagraphFont"/>
    <w:rsid w:val="00C91DCA"/>
  </w:style>
  <w:style w:type="character" w:customStyle="1" w:styleId="epub-sectionitem">
    <w:name w:val="epub-section__item"/>
    <w:basedOn w:val="DefaultParagraphFont"/>
    <w:rsid w:val="00C91DC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1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1DCA"/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gkelc">
    <w:name w:val="hgkelc"/>
    <w:basedOn w:val="DefaultParagraphFont"/>
    <w:rsid w:val="00C91DCA"/>
  </w:style>
  <w:style w:type="table" w:styleId="GridTable6Colorful">
    <w:name w:val="Grid Table 6 Colorful"/>
    <w:basedOn w:val="TableNormal"/>
    <w:uiPriority w:val="51"/>
    <w:rsid w:val="00C91DC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C91DCA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9</Pages>
  <Words>3155</Words>
  <Characters>17990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ssica Mendes</cp:lastModifiedBy>
  <cp:revision>10</cp:revision>
  <cp:lastPrinted>2013-10-03T12:51:00Z</cp:lastPrinted>
  <dcterms:created xsi:type="dcterms:W3CDTF">2020-11-17T20:04:00Z</dcterms:created>
  <dcterms:modified xsi:type="dcterms:W3CDTF">2022-06-21T01:18:00Z</dcterms:modified>
</cp:coreProperties>
</file>